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70D40" w14:textId="3256B3A1" w:rsidR="00D610AE" w:rsidRPr="00D4721A" w:rsidRDefault="00D610AE" w:rsidP="00BC2F96">
      <w:pPr>
        <w:suppressLineNumbers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Hlk59573036"/>
      <w:r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</w:t>
      </w:r>
      <w:bookmarkStart w:id="1" w:name="_Hlk59573054"/>
      <w:bookmarkStart w:id="2" w:name="OLE_LINK68"/>
      <w:bookmarkEnd w:id="0"/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>Figures</w:t>
      </w:r>
      <w:bookmarkEnd w:id="1"/>
      <w:bookmarkEnd w:id="2"/>
      <w:r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nd Tables</w:t>
      </w:r>
    </w:p>
    <w:p w14:paraId="39542884" w14:textId="77777777" w:rsidR="00D610AE" w:rsidRPr="00D4721A" w:rsidRDefault="00D610AE" w:rsidP="00BC2F96">
      <w:pPr>
        <w:widowControl/>
        <w:suppressLineNumbers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4721A"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eastAsia="en-US"/>
        </w:rPr>
        <w:drawing>
          <wp:inline distT="0" distB="0" distL="0" distR="0" wp14:anchorId="2D0AE291" wp14:editId="15A29EDC">
            <wp:extent cx="5257800" cy="3057525"/>
            <wp:effectExtent l="0" t="0" r="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328BE" w14:textId="48EC7524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noProof/>
          <w:color w:val="000000" w:themeColor="text1"/>
          <w:lang w:eastAsia="en-US"/>
        </w:rPr>
      </w:pPr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  <w:bookmarkStart w:id="3" w:name="_Hlk76116677"/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Geographical distribution of </w:t>
      </w:r>
      <w:r w:rsidRPr="00D4721A">
        <w:rPr>
          <w:rFonts w:ascii="Times New Roman" w:hAnsi="Times New Roman" w:cs="Times New Roman" w:hint="eastAsia"/>
          <w:color w:val="000000" w:themeColor="text1"/>
          <w:sz w:val="24"/>
        </w:rPr>
        <w:t>va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rious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inocyclocheilus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s in Yunnan Province, China. Red points represent the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>distribution</w:t>
      </w:r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ach fish </w:t>
      </w:r>
      <w:r w:rsidR="00DF0CD0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981BB9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Zhao&lt;/Author&gt;&lt;Year&gt;2009&lt;/Year&gt;&lt;RecNum&gt;46&lt;/RecNum&gt;&lt;DisplayText&gt;(Zhao and Zhang, 2009)&lt;/DisplayText&gt;&lt;record&gt;&lt;rec-number&gt;46&lt;/rec-number&gt;&lt;foreign-keys&gt;&lt;key app="EN" db-id="2wzrrdxzivs05sesa9exprr6v0pftp0zrvpv" timestamp="1625191557"&gt;46&lt;/key&gt;&lt;/foreign-keys&gt;&lt;ref-type name="Journal Article"&gt;17&lt;/ref-type&gt;&lt;contributors&gt;&lt;authors&gt;&lt;author&gt;Zhao, Yahui&lt;/author&gt;&lt;author&gt;Zhang, Chunguang&lt;/author&gt;&lt;/authors&gt;&lt;/contributors&gt;&lt;titles&gt;&lt;title&gt;Threatened fishes of the world: Sinocyclocheilus anophthalmus (Chen and Chu, 1988)(Cyprinidae)&lt;/title&gt;&lt;secondary-title&gt;Environmental biology of fishes&lt;/secondary-title&gt;&lt;/titles&gt;&lt;periodical&gt;&lt;full-title&gt;Environmental biology of fishes&lt;/full-title&gt;&lt;/periodical&gt;&lt;pages&gt;163-163&lt;/pages&gt;&lt;volume&gt;86&lt;/volume&gt;&lt;number&gt;1&lt;/number&gt;&lt;dates&gt;&lt;year&gt;2009&lt;/year&gt;&lt;/dates&gt;&lt;isbn&gt;1573-5133&lt;/isbn&gt;&lt;urls&gt;&lt;/urls&gt;&lt;/record&gt;&lt;/Cite&gt;&lt;/EndNote&gt;</w:instrText>
      </w:r>
      <w:r w:rsidR="00DF0CD0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81BB9" w:rsidRPr="00D4721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Zhao and Zhang, 2009</w:t>
      </w:r>
      <w:r w:rsidR="0033211F" w:rsidRPr="00D4721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</w:t>
      </w:r>
      <w:r w:rsidR="0033211F" w:rsidRPr="00D4721A">
        <w:rPr>
          <w:rFonts w:ascii="Times New Roman" w:hAnsi="Times New Roman" w:cs="Times New Roman"/>
          <w:i/>
          <w:color w:val="000000" w:themeColor="text1"/>
        </w:rPr>
        <w:t xml:space="preserve"> Environmental biology of fishes</w:t>
      </w:r>
      <w:r w:rsidR="00F77FBF" w:rsidRPr="00D4721A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33211F" w:rsidRPr="00D4721A">
        <w:rPr>
          <w:rFonts w:ascii="Times New Roman" w:hAnsi="Times New Roman" w:cs="Times New Roman"/>
          <w:b/>
          <w:bCs/>
          <w:color w:val="000000" w:themeColor="text1"/>
        </w:rPr>
        <w:t>86</w:t>
      </w:r>
      <w:r w:rsidR="0033211F" w:rsidRPr="00D4721A">
        <w:rPr>
          <w:rFonts w:ascii="Times New Roman" w:hAnsi="Times New Roman" w:cs="Times New Roman"/>
          <w:color w:val="000000" w:themeColor="text1"/>
        </w:rPr>
        <w:t>(1)</w:t>
      </w:r>
      <w:r w:rsidR="00865023" w:rsidRPr="00D4721A">
        <w:rPr>
          <w:rFonts w:ascii="Times New Roman" w:hAnsi="Times New Roman" w:cs="Times New Roman"/>
          <w:b/>
          <w:color w:val="000000" w:themeColor="text1"/>
        </w:rPr>
        <w:t>:</w:t>
      </w:r>
      <w:r w:rsidR="0033211F" w:rsidRPr="00D4721A">
        <w:rPr>
          <w:rFonts w:ascii="Times New Roman" w:hAnsi="Times New Roman" w:cs="Times New Roman"/>
          <w:color w:val="000000" w:themeColor="text1"/>
        </w:rPr>
        <w:t xml:space="preserve"> 163</w:t>
      </w:r>
      <w:r w:rsidR="00981BB9" w:rsidRPr="00D4721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DF0CD0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3"/>
      <w:r w:rsidR="00F77FBF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rahami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ves in </w:t>
      </w:r>
      <w:proofErr w:type="spellStart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Dianchi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ke of Kunming City.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ophthalmus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itianheensis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both located in </w:t>
      </w:r>
      <w:proofErr w:type="spellStart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Yiliang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y, Kunming City: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ophthalmus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ves in several </w:t>
      </w:r>
      <w:proofErr w:type="spellStart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caves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Jiuxiang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wn, while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itianheensis</w:t>
      </w:r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lives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surface of </w:t>
      </w:r>
      <w:proofErr w:type="spellStart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Maitian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ver.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inocerous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ves in surface and underground rivers, locating in </w:t>
      </w:r>
      <w:proofErr w:type="spellStart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Luoping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y, </w:t>
      </w:r>
      <w:proofErr w:type="spellStart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Qujing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ty. This map was </w:t>
      </w:r>
      <w:r w:rsidR="00547AF6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ted </w:t>
      </w:r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by editing a Baidu Map (http://lbsyun.baidu.com/products/map).</w:t>
      </w:r>
    </w:p>
    <w:p w14:paraId="4A5EE43A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4721A">
        <w:rPr>
          <w:rFonts w:ascii="Times New Roman" w:hAnsi="Times New Roman" w:cs="Times New Roman"/>
          <w:noProof/>
          <w:color w:val="000000" w:themeColor="text1"/>
          <w:lang w:eastAsia="en-US"/>
        </w:rPr>
        <w:drawing>
          <wp:inline distT="0" distB="0" distL="0" distR="0" wp14:anchorId="1AB50AA8" wp14:editId="2E66935E">
            <wp:extent cx="4686300" cy="46863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671CB" w14:textId="0693B4A8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</w:t>
      </w:r>
      <w:bookmarkStart w:id="4" w:name="_Hlk76116778"/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Genome survey of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itianheensis</w:t>
      </w:r>
      <w:proofErr w:type="spellEnd"/>
      <w:r w:rsidR="00F77FBF"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with two Illumina short-insert libraries (</w:t>
      </w:r>
      <w:r w:rsidRPr="00D4721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00 and 800 bp</w:t>
      </w:r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bookmarkEnd w:id="4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x-axis is the sequencing depth of each unique 17-mer, and the y-axis is the percentage of unique 17-mers. The </w:t>
      </w:r>
      <w:proofErr w:type="spellStart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D4721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num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40,525,178,512 and the </w:t>
      </w:r>
      <w:proofErr w:type="spellStart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D4721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depth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23.</w:t>
      </w:r>
    </w:p>
    <w:p w14:paraId="362841BA" w14:textId="77777777" w:rsidR="00D610AE" w:rsidRPr="00D4721A" w:rsidRDefault="00D610AE" w:rsidP="00BC2F96">
      <w:pPr>
        <w:suppressLineNumbers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4721A">
        <w:rPr>
          <w:rFonts w:ascii="Times New Roman" w:hAnsi="Times New Roman" w:cs="Times New Roman"/>
          <w:noProof/>
          <w:color w:val="000000" w:themeColor="text1"/>
          <w:lang w:eastAsia="en-US"/>
        </w:rPr>
        <w:drawing>
          <wp:inline distT="0" distB="0" distL="0" distR="0" wp14:anchorId="303049CD" wp14:editId="478C1058">
            <wp:extent cx="5267325" cy="4429125"/>
            <wp:effectExtent l="0" t="0" r="952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E5343" w14:textId="52B03193" w:rsidR="006A0127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3</w:t>
      </w:r>
      <w:bookmarkStart w:id="5" w:name="_Hlk76116809"/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s of </w:t>
      </w:r>
      <w:r w:rsidR="00AB4D45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coding sequence (</w:t>
      </w:r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CDS</w:t>
      </w:r>
      <w:r w:rsidR="00AB4D45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tron, </w:t>
      </w:r>
      <w:proofErr w:type="gramStart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exon</w:t>
      </w:r>
      <w:proofErr w:type="gram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ene lengths of protein-coding genes in the five examined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inocyclocheilus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s.</w:t>
      </w:r>
      <w:bookmarkEnd w:id="5"/>
      <w:r w:rsidR="006A0127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07D1140" w14:textId="77777777" w:rsidR="00D610AE" w:rsidRPr="00D4721A" w:rsidRDefault="00955A47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4721A">
        <w:rPr>
          <w:noProof/>
          <w:color w:val="000000" w:themeColor="text1"/>
          <w:lang w:eastAsia="en-US"/>
        </w:rPr>
        <w:drawing>
          <wp:inline distT="0" distB="0" distL="0" distR="0" wp14:anchorId="635BD5C3" wp14:editId="552472DB">
            <wp:extent cx="5261168" cy="3599079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83164" cy="3614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B8AE9" w14:textId="21083399" w:rsidR="00FD7A5F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4</w:t>
      </w:r>
      <w:bookmarkStart w:id="6" w:name="_Hlk76116842"/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The 4dTv distributions of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C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>carpio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 vs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C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>carpio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(red),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>maitianheensis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 vs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C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>carpio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 (bule), and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>maitianheensis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>vs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>maitianheensis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</w:rPr>
        <w:t>(green).</w:t>
      </w:r>
      <w:bookmarkEnd w:id="6"/>
      <w:r w:rsidR="00F77FBF" w:rsidRPr="00D472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F1D5B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The WGD periods were calculated by using the following formula: [The</w:t>
      </w:r>
      <w:r w:rsidR="003F1D5B" w:rsidRPr="00D4721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recognized</w:t>
      </w:r>
      <w:r w:rsidR="003F1D5B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 of 3R WGD (~320 Mya) / The 4dTv peak values of 3R WGD in </w:t>
      </w:r>
      <w:proofErr w:type="spellStart"/>
      <w:r w:rsidR="003F1D5B"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inocyclocheilus</w:t>
      </w:r>
      <w:proofErr w:type="spellEnd"/>
      <w:r w:rsidR="003F1D5B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0.65~0.75)] * The 4dTv peak values of </w:t>
      </w:r>
      <w:proofErr w:type="gramStart"/>
      <w:r w:rsidR="003F1D5B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lineage-specific</w:t>
      </w:r>
      <w:proofErr w:type="gramEnd"/>
      <w:r w:rsidR="003F1D5B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GD </w:t>
      </w:r>
      <w:proofErr w:type="spellStart"/>
      <w:r w:rsidR="003F1D5B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3F1D5B"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inocyclocheilus</w:t>
      </w:r>
      <w:proofErr w:type="spellEnd"/>
      <w:r w:rsidR="003F1D5B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0.04~0.05).</w:t>
      </w:r>
    </w:p>
    <w:p w14:paraId="6ADCCB22" w14:textId="77777777" w:rsidR="00D610AE" w:rsidRPr="00D4721A" w:rsidRDefault="006A0127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D4721A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3369C3EC" w14:textId="77777777" w:rsidR="00D610AE" w:rsidRPr="00D4721A" w:rsidRDefault="00D610AE" w:rsidP="00BC2F96">
      <w:pPr>
        <w:widowControl/>
        <w:suppressLineNumbers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4721A">
        <w:rPr>
          <w:noProof/>
          <w:color w:val="000000" w:themeColor="text1"/>
          <w:lang w:eastAsia="en-US"/>
        </w:rPr>
        <w:drawing>
          <wp:inline distT="0" distB="0" distL="0" distR="0" wp14:anchorId="72570D4D" wp14:editId="10A649B2">
            <wp:extent cx="5274310" cy="4304665"/>
            <wp:effectExtent l="0" t="0" r="254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E1636" w14:textId="7D754136" w:rsidR="00705137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>5</w:t>
      </w:r>
      <w:bookmarkStart w:id="7" w:name="_Hlk76116869"/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osed apoptosis caused by the p38 and mitochondrial pathways. </w:t>
      </w:r>
      <w:bookmarkEnd w:id="7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een color represents genes with reduced copy number in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ophthalmus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. Pink represents other genes in the two pathways. See full names of the abbreviated genes in the Abbreviations. Accession references include ko04210, ko04010, and Cell Signaling Technology (</w:t>
      </w:r>
      <w:hyperlink r:id="rId11" w:history="1">
        <w:r w:rsidR="00D86D6D" w:rsidRPr="00D4721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www.cellsignal.com/pathways</w:t>
        </w:r>
      </w:hyperlink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705137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EBEAF3B" w14:textId="49D720AE" w:rsidR="00F77FBF" w:rsidRPr="00D4721A" w:rsidRDefault="00F77FBF" w:rsidP="00F77FBF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 w:rsidR="00085825"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1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Accession IDs of 15 immune genes in the public </w:t>
      </w:r>
      <w:proofErr w:type="spellStart"/>
      <w:r w:rsidRPr="00D4721A">
        <w:rPr>
          <w:rFonts w:ascii="Times New Roman" w:hAnsi="Times New Roman" w:cs="Times New Roman"/>
          <w:color w:val="000000" w:themeColor="text1"/>
          <w:sz w:val="24"/>
        </w:rPr>
        <w:t>Uniprot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 database.</w:t>
      </w:r>
    </w:p>
    <w:tbl>
      <w:tblPr>
        <w:tblStyle w:val="TableGrid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1"/>
        <w:gridCol w:w="3229"/>
      </w:tblGrid>
      <w:tr w:rsidR="00D4721A" w:rsidRPr="00D4721A" w14:paraId="23658ECC" w14:textId="77777777" w:rsidTr="00F77FBF">
        <w:trPr>
          <w:trHeight w:val="204"/>
        </w:trPr>
        <w:tc>
          <w:tcPr>
            <w:tcW w:w="3291" w:type="dxa"/>
            <w:tcBorders>
              <w:top w:val="single" w:sz="4" w:space="0" w:color="auto"/>
              <w:bottom w:val="single" w:sz="4" w:space="0" w:color="auto"/>
            </w:tcBorders>
          </w:tcPr>
          <w:p w14:paraId="0455556F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name</w:t>
            </w:r>
          </w:p>
        </w:tc>
        <w:tc>
          <w:tcPr>
            <w:tcW w:w="3229" w:type="dxa"/>
            <w:tcBorders>
              <w:top w:val="single" w:sz="4" w:space="0" w:color="auto"/>
              <w:bottom w:val="single" w:sz="4" w:space="0" w:color="auto"/>
            </w:tcBorders>
          </w:tcPr>
          <w:p w14:paraId="58BB457C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ccession ID</w:t>
            </w:r>
          </w:p>
        </w:tc>
      </w:tr>
      <w:tr w:rsidR="00D4721A" w:rsidRPr="00D4721A" w14:paraId="6F7D6B62" w14:textId="77777777" w:rsidTr="00F77FBF">
        <w:trPr>
          <w:trHeight w:val="204"/>
        </w:trPr>
        <w:tc>
          <w:tcPr>
            <w:tcW w:w="3291" w:type="dxa"/>
            <w:tcBorders>
              <w:top w:val="single" w:sz="4" w:space="0" w:color="auto"/>
            </w:tcBorders>
          </w:tcPr>
          <w:p w14:paraId="0A23FF68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d40</w:t>
            </w:r>
          </w:p>
        </w:tc>
        <w:tc>
          <w:tcPr>
            <w:tcW w:w="3229" w:type="dxa"/>
            <w:tcBorders>
              <w:top w:val="single" w:sz="4" w:space="0" w:color="auto"/>
            </w:tcBorders>
          </w:tcPr>
          <w:p w14:paraId="2209DD59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B8X730</w:t>
            </w:r>
          </w:p>
        </w:tc>
      </w:tr>
      <w:tr w:rsidR="00D4721A" w:rsidRPr="00D4721A" w14:paraId="1ABB13E5" w14:textId="77777777" w:rsidTr="00F77FBF">
        <w:trPr>
          <w:trHeight w:val="204"/>
        </w:trPr>
        <w:tc>
          <w:tcPr>
            <w:tcW w:w="3291" w:type="dxa"/>
          </w:tcPr>
          <w:p w14:paraId="398D7674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nfa</w:t>
            </w:r>
            <w:proofErr w:type="spellEnd"/>
          </w:p>
        </w:tc>
        <w:tc>
          <w:tcPr>
            <w:tcW w:w="3229" w:type="dxa"/>
          </w:tcPr>
          <w:p w14:paraId="030610B1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Q1L8A5</w:t>
            </w:r>
          </w:p>
        </w:tc>
      </w:tr>
      <w:tr w:rsidR="00D4721A" w:rsidRPr="00D4721A" w14:paraId="1F2DA829" w14:textId="77777777" w:rsidTr="00F77FBF">
        <w:trPr>
          <w:trHeight w:val="204"/>
        </w:trPr>
        <w:tc>
          <w:tcPr>
            <w:tcW w:w="3291" w:type="dxa"/>
          </w:tcPr>
          <w:p w14:paraId="15F6F783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ak1</w:t>
            </w:r>
          </w:p>
        </w:tc>
        <w:tc>
          <w:tcPr>
            <w:tcW w:w="3229" w:type="dxa"/>
          </w:tcPr>
          <w:p w14:paraId="3E82135D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A0A0R4IVJ5</w:t>
            </w:r>
          </w:p>
        </w:tc>
      </w:tr>
      <w:tr w:rsidR="00D4721A" w:rsidRPr="00D4721A" w14:paraId="433F47D0" w14:textId="77777777" w:rsidTr="00F77FBF">
        <w:trPr>
          <w:trHeight w:val="204"/>
        </w:trPr>
        <w:tc>
          <w:tcPr>
            <w:tcW w:w="3291" w:type="dxa"/>
          </w:tcPr>
          <w:p w14:paraId="3598EA69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ab1</w:t>
            </w:r>
          </w:p>
        </w:tc>
        <w:tc>
          <w:tcPr>
            <w:tcW w:w="3229" w:type="dxa"/>
          </w:tcPr>
          <w:p w14:paraId="46659CDB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Q6NUU7</w:t>
            </w:r>
          </w:p>
        </w:tc>
      </w:tr>
      <w:tr w:rsidR="00D4721A" w:rsidRPr="00D4721A" w14:paraId="45C2767E" w14:textId="77777777" w:rsidTr="00F77FBF">
        <w:trPr>
          <w:trHeight w:val="204"/>
        </w:trPr>
        <w:tc>
          <w:tcPr>
            <w:tcW w:w="3291" w:type="dxa"/>
          </w:tcPr>
          <w:p w14:paraId="6DB2D0A0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kk4a</w:t>
            </w:r>
          </w:p>
        </w:tc>
        <w:tc>
          <w:tcPr>
            <w:tcW w:w="3229" w:type="dxa"/>
          </w:tcPr>
          <w:p w14:paraId="7FFA70B3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Q9DGR7</w:t>
            </w:r>
          </w:p>
        </w:tc>
      </w:tr>
      <w:tr w:rsidR="00D4721A" w:rsidRPr="00D4721A" w14:paraId="54BA0B2C" w14:textId="77777777" w:rsidTr="00F77FBF">
        <w:trPr>
          <w:trHeight w:val="204"/>
        </w:trPr>
        <w:tc>
          <w:tcPr>
            <w:tcW w:w="3291" w:type="dxa"/>
          </w:tcPr>
          <w:p w14:paraId="5048962A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kk4b</w:t>
            </w:r>
          </w:p>
        </w:tc>
        <w:tc>
          <w:tcPr>
            <w:tcW w:w="3229" w:type="dxa"/>
          </w:tcPr>
          <w:p w14:paraId="0BB5B3A9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A4UU31</w:t>
            </w:r>
          </w:p>
        </w:tc>
      </w:tr>
      <w:tr w:rsidR="00D4721A" w:rsidRPr="00D4721A" w14:paraId="44B771A8" w14:textId="77777777" w:rsidTr="00F77FBF">
        <w:trPr>
          <w:trHeight w:val="204"/>
        </w:trPr>
        <w:tc>
          <w:tcPr>
            <w:tcW w:w="3291" w:type="dxa"/>
          </w:tcPr>
          <w:p w14:paraId="004B7A58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kk6</w:t>
            </w:r>
          </w:p>
        </w:tc>
        <w:tc>
          <w:tcPr>
            <w:tcW w:w="3229" w:type="dxa"/>
          </w:tcPr>
          <w:p w14:paraId="6AA12FE6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Q9DGE0</w:t>
            </w:r>
          </w:p>
        </w:tc>
      </w:tr>
      <w:tr w:rsidR="00D4721A" w:rsidRPr="00D4721A" w14:paraId="6C02F878" w14:textId="77777777" w:rsidTr="00F77FBF">
        <w:trPr>
          <w:trHeight w:val="204"/>
        </w:trPr>
        <w:tc>
          <w:tcPr>
            <w:tcW w:w="3291" w:type="dxa"/>
          </w:tcPr>
          <w:p w14:paraId="4C901FDC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f</w:t>
            </w: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s</w:t>
            </w:r>
            <w:proofErr w:type="spellEnd"/>
          </w:p>
        </w:tc>
        <w:tc>
          <w:tcPr>
            <w:tcW w:w="3229" w:type="dxa"/>
          </w:tcPr>
          <w:p w14:paraId="50230EFE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F1QG24</w:t>
            </w:r>
          </w:p>
        </w:tc>
      </w:tr>
      <w:tr w:rsidR="00D4721A" w:rsidRPr="00D4721A" w14:paraId="6DD1EF7B" w14:textId="77777777" w:rsidTr="00F77FBF">
        <w:trPr>
          <w:trHeight w:val="204"/>
        </w:trPr>
        <w:tc>
          <w:tcPr>
            <w:tcW w:w="3291" w:type="dxa"/>
          </w:tcPr>
          <w:p w14:paraId="4902F766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fasl</w:t>
            </w:r>
            <w:proofErr w:type="spellEnd"/>
          </w:p>
        </w:tc>
        <w:tc>
          <w:tcPr>
            <w:tcW w:w="3229" w:type="dxa"/>
          </w:tcPr>
          <w:p w14:paraId="11D9DBCD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Q0PKX7</w:t>
            </w:r>
          </w:p>
        </w:tc>
      </w:tr>
      <w:tr w:rsidR="00D4721A" w:rsidRPr="00D4721A" w14:paraId="4904EB32" w14:textId="77777777" w:rsidTr="00F77FBF">
        <w:trPr>
          <w:trHeight w:val="204"/>
        </w:trPr>
        <w:tc>
          <w:tcPr>
            <w:tcW w:w="3291" w:type="dxa"/>
          </w:tcPr>
          <w:p w14:paraId="29DD41BD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f</w:t>
            </w: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dd</w:t>
            </w:r>
            <w:proofErr w:type="spellEnd"/>
          </w:p>
        </w:tc>
        <w:tc>
          <w:tcPr>
            <w:tcW w:w="3229" w:type="dxa"/>
          </w:tcPr>
          <w:p w14:paraId="282FB379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A0A0R4IXF0</w:t>
            </w:r>
          </w:p>
        </w:tc>
      </w:tr>
      <w:tr w:rsidR="00D4721A" w:rsidRPr="00D4721A" w14:paraId="7CB2F9B6" w14:textId="77777777" w:rsidTr="00F77FBF">
        <w:trPr>
          <w:trHeight w:val="204"/>
        </w:trPr>
        <w:tc>
          <w:tcPr>
            <w:tcW w:w="3291" w:type="dxa"/>
          </w:tcPr>
          <w:p w14:paraId="5CBFA684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d</w:t>
            </w: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xx</w:t>
            </w:r>
            <w:proofErr w:type="spellEnd"/>
          </w:p>
        </w:tc>
        <w:tc>
          <w:tcPr>
            <w:tcW w:w="3229" w:type="dxa"/>
          </w:tcPr>
          <w:p w14:paraId="3F640F7D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Q1LUU4</w:t>
            </w:r>
          </w:p>
        </w:tc>
      </w:tr>
      <w:tr w:rsidR="00D4721A" w:rsidRPr="00D4721A" w14:paraId="71099D96" w14:textId="77777777" w:rsidTr="00F77FBF">
        <w:trPr>
          <w:trHeight w:val="204"/>
        </w:trPr>
        <w:tc>
          <w:tcPr>
            <w:tcW w:w="3291" w:type="dxa"/>
          </w:tcPr>
          <w:p w14:paraId="7922AA02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sk1</w:t>
            </w:r>
          </w:p>
        </w:tc>
        <w:tc>
          <w:tcPr>
            <w:tcW w:w="3229" w:type="dxa"/>
          </w:tcPr>
          <w:p w14:paraId="41E10856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E7F2L3</w:t>
            </w:r>
          </w:p>
        </w:tc>
      </w:tr>
      <w:tr w:rsidR="00D4721A" w:rsidRPr="00D4721A" w14:paraId="56DB4879" w14:textId="77777777" w:rsidTr="00F77FBF">
        <w:trPr>
          <w:trHeight w:val="204"/>
        </w:trPr>
        <w:tc>
          <w:tcPr>
            <w:tcW w:w="3291" w:type="dxa"/>
          </w:tcPr>
          <w:p w14:paraId="18EF753C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d40l</w:t>
            </w:r>
          </w:p>
        </w:tc>
        <w:tc>
          <w:tcPr>
            <w:tcW w:w="3229" w:type="dxa"/>
          </w:tcPr>
          <w:p w14:paraId="35714E72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B8YI05</w:t>
            </w:r>
          </w:p>
        </w:tc>
      </w:tr>
      <w:tr w:rsidR="00D4721A" w:rsidRPr="00D4721A" w14:paraId="04F4D698" w14:textId="77777777" w:rsidTr="00F77FBF">
        <w:trPr>
          <w:trHeight w:val="204"/>
        </w:trPr>
        <w:tc>
          <w:tcPr>
            <w:tcW w:w="3291" w:type="dxa"/>
          </w:tcPr>
          <w:p w14:paraId="35783ABA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cl2l1</w:t>
            </w:r>
          </w:p>
        </w:tc>
        <w:tc>
          <w:tcPr>
            <w:tcW w:w="3229" w:type="dxa"/>
          </w:tcPr>
          <w:p w14:paraId="6071B335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Q90Z98</w:t>
            </w:r>
          </w:p>
        </w:tc>
      </w:tr>
      <w:tr w:rsidR="00D4721A" w:rsidRPr="00D4721A" w14:paraId="42C2E23C" w14:textId="77777777" w:rsidTr="00F77FBF">
        <w:trPr>
          <w:trHeight w:val="204"/>
        </w:trPr>
        <w:tc>
          <w:tcPr>
            <w:tcW w:w="3291" w:type="dxa"/>
            <w:tcBorders>
              <w:bottom w:val="single" w:sz="4" w:space="0" w:color="auto"/>
            </w:tcBorders>
          </w:tcPr>
          <w:p w14:paraId="3FD92CA2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cl-2a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09920B29" w14:textId="77777777" w:rsidR="00F77FBF" w:rsidRPr="00D4721A" w:rsidRDefault="00F77FBF" w:rsidP="00F77FBF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Q564A4</w:t>
            </w:r>
          </w:p>
        </w:tc>
      </w:tr>
    </w:tbl>
    <w:p w14:paraId="14F721E3" w14:textId="6DE8A65F" w:rsidR="00D610AE" w:rsidRPr="00D4721A" w:rsidRDefault="00F77FBF" w:rsidP="00BC2F96">
      <w:pPr>
        <w:suppressLineNumbers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D610AE"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 </w:t>
      </w:r>
      <w:bookmarkStart w:id="8" w:name="_Hlk76116894"/>
      <w:r w:rsidR="00D610AE" w:rsidRPr="00D472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mmary of the assembled </w:t>
      </w:r>
      <w:r w:rsidR="00D610AE"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="00D610AE"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itianheensis</w:t>
      </w:r>
      <w:proofErr w:type="spellEnd"/>
      <w:r w:rsidR="00D610AE" w:rsidRPr="00D472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ome.</w:t>
      </w:r>
      <w:bookmarkEnd w:id="8"/>
    </w:p>
    <w:tbl>
      <w:tblPr>
        <w:tblW w:w="7340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142"/>
        <w:gridCol w:w="1138"/>
        <w:gridCol w:w="1080"/>
        <w:gridCol w:w="1900"/>
        <w:gridCol w:w="1080"/>
      </w:tblGrid>
      <w:tr w:rsidR="00D4721A" w:rsidRPr="00D4721A" w14:paraId="263C0FA1" w14:textId="77777777" w:rsidTr="00D62BE6">
        <w:trPr>
          <w:trHeight w:hRule="exact" w:val="340"/>
        </w:trPr>
        <w:tc>
          <w:tcPr>
            <w:tcW w:w="2142" w:type="dxa"/>
            <w:vMerge w:val="restart"/>
            <w:tcBorders>
              <w:top w:val="single" w:sz="4" w:space="0" w:color="auto"/>
              <w:left w:val="nil"/>
              <w:bottom w:val="single" w:sz="8" w:space="0" w:color="9BBB59"/>
              <w:right w:val="nil"/>
            </w:tcBorders>
            <w:shd w:val="clear" w:color="auto" w:fill="FFFFFF"/>
            <w:hideMark/>
          </w:tcPr>
          <w:p w14:paraId="67DBB623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rameter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nil"/>
              <w:bottom w:val="single" w:sz="8" w:space="0" w:color="9BBB59"/>
              <w:right w:val="nil"/>
            </w:tcBorders>
            <w:shd w:val="clear" w:color="auto" w:fill="FFFFFF"/>
            <w:hideMark/>
          </w:tcPr>
          <w:p w14:paraId="72E75127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ntig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8" w:space="0" w:color="9BBB59"/>
              <w:right w:val="nil"/>
            </w:tcBorders>
            <w:shd w:val="clear" w:color="auto" w:fill="FFFFFF"/>
            <w:hideMark/>
          </w:tcPr>
          <w:p w14:paraId="2F212959" w14:textId="77777777" w:rsidR="00D610AE" w:rsidRPr="00D4721A" w:rsidRDefault="00D610AE" w:rsidP="00BC2F96">
            <w:pPr>
              <w:widowControl/>
              <w:suppressLineNumbers/>
              <w:ind w:firstLineChars="150" w:firstLine="31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caffold</w:t>
            </w:r>
          </w:p>
        </w:tc>
      </w:tr>
      <w:tr w:rsidR="00D4721A" w:rsidRPr="00D4721A" w14:paraId="114E220C" w14:textId="77777777" w:rsidTr="00D62BE6">
        <w:trPr>
          <w:trHeight w:hRule="exact" w:val="340"/>
        </w:trPr>
        <w:tc>
          <w:tcPr>
            <w:tcW w:w="21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69305439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8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7E1C0C82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ize (bp)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1518D675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umber</w:t>
            </w:r>
          </w:p>
        </w:tc>
        <w:tc>
          <w:tcPr>
            <w:tcW w:w="190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74E80A76" w14:textId="77777777" w:rsidR="00D610AE" w:rsidRPr="00D4721A" w:rsidRDefault="00D610AE" w:rsidP="00BC2F96">
            <w:pPr>
              <w:widowControl/>
              <w:suppressLineNumbers/>
              <w:ind w:firstLineChars="150" w:firstLine="31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ize (bp)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04E64768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umber</w:t>
            </w:r>
          </w:p>
        </w:tc>
      </w:tr>
      <w:tr w:rsidR="00D4721A" w:rsidRPr="00D4721A" w14:paraId="65690F50" w14:textId="77777777" w:rsidTr="00D62BE6">
        <w:trPr>
          <w:trHeight w:hRule="exact" w:val="340"/>
        </w:trPr>
        <w:tc>
          <w:tcPr>
            <w:tcW w:w="2142" w:type="dxa"/>
            <w:tcBorders>
              <w:bottom w:val="nil"/>
            </w:tcBorders>
            <w:shd w:val="clear" w:color="auto" w:fill="FFFFFF"/>
            <w:hideMark/>
          </w:tcPr>
          <w:p w14:paraId="7D7CE1D9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N90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FFFFFF"/>
          </w:tcPr>
          <w:p w14:paraId="3AF14A94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6,22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14:paraId="55C6D646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64,844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FFFFFF"/>
          </w:tcPr>
          <w:p w14:paraId="48171259" w14:textId="77777777" w:rsidR="00D610AE" w:rsidRPr="00D4721A" w:rsidRDefault="00D610AE" w:rsidP="00BC2F96">
            <w:pPr>
              <w:widowControl/>
              <w:suppressLineNumbers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77,03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14:paraId="3827AEC8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,351</w:t>
            </w:r>
          </w:p>
        </w:tc>
      </w:tr>
      <w:tr w:rsidR="00D4721A" w:rsidRPr="00D4721A" w14:paraId="4857662B" w14:textId="77777777" w:rsidTr="00D62BE6">
        <w:trPr>
          <w:trHeight w:hRule="exact"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7D560B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N8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A9FA5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0,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B2089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46,4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BE5F6" w14:textId="77777777" w:rsidR="00D610AE" w:rsidRPr="00D4721A" w:rsidRDefault="00D610AE" w:rsidP="00BC2F96">
            <w:pPr>
              <w:widowControl/>
              <w:suppressLineNumbers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558,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1DF11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930</w:t>
            </w:r>
          </w:p>
        </w:tc>
      </w:tr>
      <w:tr w:rsidR="00D4721A" w:rsidRPr="00D4721A" w14:paraId="3BAF03C4" w14:textId="77777777" w:rsidTr="00D62BE6">
        <w:trPr>
          <w:trHeight w:hRule="exact" w:val="340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5BF7550A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N70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FFFFFF"/>
          </w:tcPr>
          <w:p w14:paraId="3A863D2B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5,28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4AE580F9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34,50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FFFFFF"/>
          </w:tcPr>
          <w:p w14:paraId="6191AEF1" w14:textId="77777777" w:rsidR="00D610AE" w:rsidRPr="00D4721A" w:rsidRDefault="00D610AE" w:rsidP="00BC2F96">
            <w:pPr>
              <w:widowControl/>
              <w:suppressLineNumbers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813,0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2CF12F44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682</w:t>
            </w:r>
          </w:p>
        </w:tc>
      </w:tr>
      <w:tr w:rsidR="00D4721A" w:rsidRPr="00D4721A" w14:paraId="0142A5B1" w14:textId="77777777" w:rsidTr="00D62BE6">
        <w:trPr>
          <w:trHeight w:hRule="exact"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305BA8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N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913A0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9,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2A190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5,6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CF33E" w14:textId="77777777" w:rsidR="00D610AE" w:rsidRPr="00D4721A" w:rsidRDefault="00D610AE" w:rsidP="00BC2F96">
            <w:pPr>
              <w:widowControl/>
              <w:suppressLineNumbers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,104,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C7ADF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506</w:t>
            </w:r>
          </w:p>
        </w:tc>
      </w:tr>
      <w:tr w:rsidR="00D4721A" w:rsidRPr="00D4721A" w14:paraId="2E68118C" w14:textId="77777777" w:rsidTr="00D62BE6">
        <w:trPr>
          <w:trHeight w:hRule="exact" w:val="340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74DB2142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N50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FFFFFF"/>
          </w:tcPr>
          <w:p w14:paraId="1597D665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4,7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7D08919E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8,685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FFFFFF"/>
          </w:tcPr>
          <w:p w14:paraId="4CC74BB1" w14:textId="77777777" w:rsidR="00D610AE" w:rsidRPr="00D4721A" w:rsidRDefault="00D610AE" w:rsidP="00BC2F96">
            <w:pPr>
              <w:widowControl/>
              <w:suppressLineNumbers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,356,4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14AF915B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367</w:t>
            </w:r>
          </w:p>
        </w:tc>
      </w:tr>
      <w:tr w:rsidR="00D4721A" w:rsidRPr="00D4721A" w14:paraId="41C8A29F" w14:textId="77777777" w:rsidTr="00D62BE6">
        <w:trPr>
          <w:trHeight w:hRule="exact"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75F841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Longest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1D1FE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98,488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1EB32" w14:textId="77777777" w:rsidR="00D610AE" w:rsidRPr="00D4721A" w:rsidRDefault="00D610AE" w:rsidP="00BC2F96">
            <w:pPr>
              <w:widowControl/>
              <w:suppressLineNumbers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2,546,551</w:t>
            </w:r>
          </w:p>
        </w:tc>
      </w:tr>
      <w:tr w:rsidR="00D4721A" w:rsidRPr="00D4721A" w14:paraId="048E4927" w14:textId="77777777" w:rsidTr="00D62BE6">
        <w:trPr>
          <w:trHeight w:hRule="exact" w:val="340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49139636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Total Size</w:t>
            </w:r>
          </w:p>
        </w:tc>
        <w:tc>
          <w:tcPr>
            <w:tcW w:w="221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F767767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,542,228,659</w:t>
            </w:r>
          </w:p>
        </w:tc>
        <w:tc>
          <w:tcPr>
            <w:tcW w:w="298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ECF5F77" w14:textId="77777777" w:rsidR="00D610AE" w:rsidRPr="00D4721A" w:rsidRDefault="00D610AE" w:rsidP="00BC2F96">
            <w:pPr>
              <w:widowControl/>
              <w:suppressLineNumbers/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,689,233,642</w:t>
            </w:r>
          </w:p>
        </w:tc>
      </w:tr>
      <w:tr w:rsidR="00D4721A" w:rsidRPr="00D4721A" w14:paraId="03538B0C" w14:textId="77777777" w:rsidTr="00D62BE6">
        <w:trPr>
          <w:trHeight w:hRule="exact" w:val="3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990660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Total(&gt;100bp) Number(&gt;100bp)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68D55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12,978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8C468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06,737</w:t>
            </w:r>
          </w:p>
        </w:tc>
      </w:tr>
      <w:tr w:rsidR="00D4721A" w:rsidRPr="00D4721A" w14:paraId="2F3063C6" w14:textId="77777777" w:rsidTr="00D62BE6">
        <w:trPr>
          <w:trHeight w:hRule="exact" w:val="340"/>
        </w:trPr>
        <w:tc>
          <w:tcPr>
            <w:tcW w:w="2142" w:type="dxa"/>
            <w:tcBorders>
              <w:top w:val="nil"/>
            </w:tcBorders>
            <w:shd w:val="clear" w:color="auto" w:fill="FFFFFF"/>
            <w:hideMark/>
          </w:tcPr>
          <w:p w14:paraId="370A06DA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Total(&gt;2kb) Number(&gt;2kb)</w:t>
            </w:r>
          </w:p>
        </w:tc>
        <w:tc>
          <w:tcPr>
            <w:tcW w:w="2218" w:type="dxa"/>
            <w:gridSpan w:val="2"/>
            <w:tcBorders>
              <w:top w:val="nil"/>
            </w:tcBorders>
            <w:shd w:val="clear" w:color="auto" w:fill="FFFFFF"/>
          </w:tcPr>
          <w:p w14:paraId="16B5BB95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93,111</w:t>
            </w:r>
          </w:p>
        </w:tc>
        <w:tc>
          <w:tcPr>
            <w:tcW w:w="2980" w:type="dxa"/>
            <w:gridSpan w:val="2"/>
            <w:tcBorders>
              <w:top w:val="nil"/>
            </w:tcBorders>
            <w:shd w:val="clear" w:color="auto" w:fill="FFFFFF"/>
          </w:tcPr>
          <w:p w14:paraId="54E9FA33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6,180</w:t>
            </w:r>
          </w:p>
        </w:tc>
      </w:tr>
    </w:tbl>
    <w:p w14:paraId="6E707653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B782E5C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C9761F3" w14:textId="6669E905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9" w:name="_Hlk76116912"/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="00F77FBF" w:rsidRPr="00D472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Comparisons </w:t>
      </w:r>
      <w:r w:rsidR="0065449B" w:rsidRPr="00D4721A">
        <w:rPr>
          <w:rFonts w:ascii="Times New Roman" w:hAnsi="Times New Roman" w:cs="Times New Roman"/>
          <w:color w:val="000000" w:themeColor="text1"/>
          <w:sz w:val="24"/>
        </w:rPr>
        <w:t xml:space="preserve">among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the genome assemblies of five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inocyclocheilus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s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W w:w="7621" w:type="dxa"/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168"/>
        <w:gridCol w:w="1100"/>
        <w:gridCol w:w="992"/>
        <w:gridCol w:w="1134"/>
      </w:tblGrid>
      <w:tr w:rsidR="00D4721A" w:rsidRPr="00D4721A" w14:paraId="69FB8B0A" w14:textId="77777777" w:rsidTr="00D117A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9"/>
          <w:p w14:paraId="5695A215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7F4BE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nome size</w:t>
            </w:r>
            <w:r w:rsidRPr="00D4721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（</w:t>
            </w: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b</w:t>
            </w:r>
            <w:r w:rsidRPr="00D4721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）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4F331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ig N50 (bp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2744B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affold N50 (b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444C0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C r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5E5BFC" w14:textId="77777777" w:rsidR="00D610AE" w:rsidRPr="00D4721A" w:rsidRDefault="00F0009E" w:rsidP="00BC2F96">
            <w:pPr>
              <w:suppressLineNumber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mplete </w:t>
            </w:r>
            <w:r w:rsidR="00D610AE"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USCO</w:t>
            </w: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</w:p>
        </w:tc>
      </w:tr>
      <w:tr w:rsidR="00D4721A" w:rsidRPr="00D4721A" w14:paraId="480847BF" w14:textId="77777777" w:rsidTr="00D117AE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7211FD2F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itianheens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72AEC43" w14:textId="77777777" w:rsidR="00D610AE" w:rsidRPr="00D4721A" w:rsidRDefault="00D610AE" w:rsidP="00BC2F96">
            <w:pPr>
              <w:suppressLineNumbers/>
              <w:tabs>
                <w:tab w:val="left" w:pos="512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.7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04B6874E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4,71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69718151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,356,4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27AF34B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7.6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D4492F" w14:textId="77777777" w:rsidR="00D610AE" w:rsidRPr="00D4721A" w:rsidRDefault="00144814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97.1</w:t>
            </w:r>
            <w:r w:rsidR="00D610AE" w:rsidRPr="00D4721A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D4721A" w:rsidRPr="00D4721A" w14:paraId="61A239F7" w14:textId="77777777" w:rsidTr="00D117AE">
        <w:tc>
          <w:tcPr>
            <w:tcW w:w="1951" w:type="dxa"/>
            <w:shd w:val="clear" w:color="auto" w:fill="auto"/>
          </w:tcPr>
          <w:p w14:paraId="00B542A9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ophthalm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4CAF076" w14:textId="77777777" w:rsidR="00D610AE" w:rsidRPr="00D4721A" w:rsidRDefault="00D610AE" w:rsidP="00BC2F96">
            <w:pPr>
              <w:suppressLineNumbers/>
              <w:tabs>
                <w:tab w:val="left" w:pos="512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</w:p>
        </w:tc>
        <w:tc>
          <w:tcPr>
            <w:tcW w:w="1168" w:type="dxa"/>
            <w:shd w:val="clear" w:color="auto" w:fill="auto"/>
          </w:tcPr>
          <w:p w14:paraId="3877B902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29,819</w:t>
            </w:r>
          </w:p>
        </w:tc>
        <w:tc>
          <w:tcPr>
            <w:tcW w:w="1100" w:type="dxa"/>
            <w:shd w:val="clear" w:color="auto" w:fill="auto"/>
          </w:tcPr>
          <w:p w14:paraId="6401545F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309,865</w:t>
            </w:r>
          </w:p>
        </w:tc>
        <w:tc>
          <w:tcPr>
            <w:tcW w:w="992" w:type="dxa"/>
            <w:shd w:val="clear" w:color="auto" w:fill="auto"/>
          </w:tcPr>
          <w:p w14:paraId="220EA7C4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8.6%</w:t>
            </w:r>
          </w:p>
        </w:tc>
        <w:tc>
          <w:tcPr>
            <w:tcW w:w="1134" w:type="dxa"/>
          </w:tcPr>
          <w:p w14:paraId="2746C938" w14:textId="77777777" w:rsidR="00D610AE" w:rsidRPr="00D4721A" w:rsidRDefault="00AD374C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94.4</w:t>
            </w:r>
            <w:r w:rsidR="00D610AE" w:rsidRPr="00D4721A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D4721A" w:rsidRPr="00D4721A" w14:paraId="7EAAE7EE" w14:textId="77777777" w:rsidTr="00D117AE">
        <w:tc>
          <w:tcPr>
            <w:tcW w:w="1951" w:type="dxa"/>
            <w:shd w:val="clear" w:color="auto" w:fill="auto"/>
          </w:tcPr>
          <w:p w14:paraId="2796A3A8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hami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9111F39" w14:textId="77777777" w:rsidR="00D610AE" w:rsidRPr="00D4721A" w:rsidRDefault="00D610AE" w:rsidP="00BC2F96">
            <w:pPr>
              <w:suppressLineNumbers/>
              <w:tabs>
                <w:tab w:val="left" w:pos="512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168" w:type="dxa"/>
            <w:shd w:val="clear" w:color="auto" w:fill="auto"/>
          </w:tcPr>
          <w:p w14:paraId="00E7BA95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9,335</w:t>
            </w:r>
          </w:p>
        </w:tc>
        <w:tc>
          <w:tcPr>
            <w:tcW w:w="1100" w:type="dxa"/>
            <w:shd w:val="clear" w:color="auto" w:fill="auto"/>
          </w:tcPr>
          <w:p w14:paraId="54ED96AE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,155,972</w:t>
            </w:r>
          </w:p>
        </w:tc>
        <w:tc>
          <w:tcPr>
            <w:tcW w:w="992" w:type="dxa"/>
            <w:shd w:val="clear" w:color="auto" w:fill="auto"/>
          </w:tcPr>
          <w:p w14:paraId="39BA8607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7.5%</w:t>
            </w:r>
          </w:p>
        </w:tc>
        <w:tc>
          <w:tcPr>
            <w:tcW w:w="1134" w:type="dxa"/>
          </w:tcPr>
          <w:p w14:paraId="43B4804D" w14:textId="77777777" w:rsidR="00D610AE" w:rsidRPr="00D4721A" w:rsidRDefault="00DF4B70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93.4</w:t>
            </w:r>
            <w:r w:rsidR="00D610AE" w:rsidRPr="00D4721A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D4721A" w:rsidRPr="00D4721A" w14:paraId="21A74E84" w14:textId="77777777" w:rsidTr="00D117AE">
        <w:tc>
          <w:tcPr>
            <w:tcW w:w="1951" w:type="dxa"/>
            <w:shd w:val="clear" w:color="auto" w:fill="auto"/>
          </w:tcPr>
          <w:p w14:paraId="7D908D1E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shui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D82BB40" w14:textId="77777777" w:rsidR="00D610AE" w:rsidRPr="00D4721A" w:rsidRDefault="00D610AE" w:rsidP="00BC2F96">
            <w:pPr>
              <w:suppressLineNumbers/>
              <w:tabs>
                <w:tab w:val="left" w:pos="512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168" w:type="dxa"/>
            <w:shd w:val="clear" w:color="auto" w:fill="auto"/>
          </w:tcPr>
          <w:p w14:paraId="0B5649C4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6,708</w:t>
            </w:r>
          </w:p>
        </w:tc>
        <w:tc>
          <w:tcPr>
            <w:tcW w:w="1100" w:type="dxa"/>
            <w:shd w:val="clear" w:color="auto" w:fill="auto"/>
          </w:tcPr>
          <w:p w14:paraId="08588A92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,251,185</w:t>
            </w:r>
          </w:p>
        </w:tc>
        <w:tc>
          <w:tcPr>
            <w:tcW w:w="992" w:type="dxa"/>
            <w:shd w:val="clear" w:color="auto" w:fill="auto"/>
          </w:tcPr>
          <w:p w14:paraId="47C8B684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7.3%</w:t>
            </w:r>
          </w:p>
        </w:tc>
        <w:tc>
          <w:tcPr>
            <w:tcW w:w="1134" w:type="dxa"/>
          </w:tcPr>
          <w:p w14:paraId="7A0EB79F" w14:textId="77777777" w:rsidR="00D610AE" w:rsidRPr="00D4721A" w:rsidRDefault="00AD374C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96.7</w:t>
            </w:r>
            <w:r w:rsidR="00D610AE" w:rsidRPr="00D4721A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D20E91" w:rsidRPr="00D4721A" w14:paraId="048AE37D" w14:textId="77777777" w:rsidTr="00D117AE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2A7BEC41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inocerou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F234C55" w14:textId="77777777" w:rsidR="00D610AE" w:rsidRPr="00D4721A" w:rsidRDefault="00D610AE" w:rsidP="00BC2F96">
            <w:pPr>
              <w:suppressLineNumbers/>
              <w:tabs>
                <w:tab w:val="left" w:pos="512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14:paraId="38344719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7,65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48986B6A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894,6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A5D997A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7.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D59A3D" w14:textId="77777777" w:rsidR="00D610AE" w:rsidRPr="00D4721A" w:rsidRDefault="00C55220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95.8</w:t>
            </w:r>
            <w:r w:rsidR="00D610AE" w:rsidRPr="00D4721A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</w:tbl>
    <w:p w14:paraId="5F45F745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A2BE923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19B99BE" w14:textId="67B40546" w:rsidR="00D610AE" w:rsidRPr="00D4721A" w:rsidRDefault="00D610AE" w:rsidP="00BC2F96">
      <w:pPr>
        <w:suppressLineNumbers/>
        <w:spacing w:afterLines="50" w:after="156" w:line="360" w:lineRule="auto"/>
        <w:rPr>
          <w:rFonts w:ascii="Times New Roman" w:hAnsi="Times New Roman" w:cs="Times New Roman"/>
          <w:color w:val="000000" w:themeColor="text1"/>
        </w:rPr>
      </w:pPr>
      <w:bookmarkStart w:id="10" w:name="_Hlk76116929"/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="00F77FBF" w:rsidRPr="00D472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>Statistics of repeat elements in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itianheensis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</w:p>
    <w:tbl>
      <w:tblPr>
        <w:tblW w:w="8324" w:type="dxa"/>
        <w:tblInd w:w="-10" w:type="dxa"/>
        <w:tblLook w:val="04A0" w:firstRow="1" w:lastRow="0" w:firstColumn="1" w:lastColumn="0" w:noHBand="0" w:noVBand="1"/>
      </w:tblPr>
      <w:tblGrid>
        <w:gridCol w:w="2934"/>
        <w:gridCol w:w="2652"/>
        <w:gridCol w:w="2738"/>
      </w:tblGrid>
      <w:tr w:rsidR="00D4721A" w:rsidRPr="00D4721A" w14:paraId="222C0F66" w14:textId="77777777" w:rsidTr="000E509F">
        <w:trPr>
          <w:trHeight w:val="403"/>
        </w:trPr>
        <w:tc>
          <w:tcPr>
            <w:tcW w:w="293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bookmarkEnd w:id="10"/>
          <w:p w14:paraId="6965C013" w14:textId="77777777" w:rsidR="00D610AE" w:rsidRPr="00D4721A" w:rsidRDefault="00D610AE" w:rsidP="00BC2F96">
            <w:pPr>
              <w:widowControl/>
              <w:suppressLineNumbers/>
              <w:ind w:firstLine="40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ype</w:t>
            </w:r>
          </w:p>
        </w:tc>
        <w:tc>
          <w:tcPr>
            <w:tcW w:w="2652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867FA0" w14:textId="77777777" w:rsidR="00D610AE" w:rsidRPr="00D4721A" w:rsidRDefault="00D610AE" w:rsidP="00BC2F96">
            <w:pPr>
              <w:widowControl/>
              <w:suppressLineNumbers/>
              <w:ind w:firstLine="40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peat Size(bp)</w:t>
            </w:r>
          </w:p>
        </w:tc>
        <w:tc>
          <w:tcPr>
            <w:tcW w:w="2738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DB1E73" w14:textId="77777777" w:rsidR="00D610AE" w:rsidRPr="00D4721A" w:rsidRDefault="00D610AE" w:rsidP="00BC2F96">
            <w:pPr>
              <w:widowControl/>
              <w:suppressLineNumbers/>
              <w:ind w:firstLine="40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% </w:t>
            </w:r>
            <w:proofErr w:type="gramStart"/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f</w:t>
            </w:r>
            <w:proofErr w:type="gramEnd"/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Genome</w:t>
            </w:r>
          </w:p>
        </w:tc>
      </w:tr>
      <w:tr w:rsidR="00D4721A" w:rsidRPr="00D4721A" w14:paraId="2117661B" w14:textId="77777777" w:rsidTr="000E509F">
        <w:trPr>
          <w:trHeight w:val="314"/>
        </w:trPr>
        <w:tc>
          <w:tcPr>
            <w:tcW w:w="293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578BEE" w14:textId="77777777" w:rsidR="00D610AE" w:rsidRPr="00D4721A" w:rsidRDefault="00D610AE" w:rsidP="00BC2F96">
            <w:pPr>
              <w:widowControl/>
              <w:suppressLineNumbers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Mask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F511" w14:textId="77777777" w:rsidR="00D610AE" w:rsidRPr="00D4721A" w:rsidRDefault="00D610AE" w:rsidP="00BC2F96">
            <w:pPr>
              <w:suppressLineNumbers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68,255,10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94B38" w14:textId="77777777" w:rsidR="00D610AE" w:rsidRPr="00D4721A" w:rsidRDefault="00D610AE" w:rsidP="00BC2F96">
            <w:pPr>
              <w:suppressLineNumbers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4.0</w:t>
            </w:r>
          </w:p>
        </w:tc>
      </w:tr>
      <w:tr w:rsidR="00D4721A" w:rsidRPr="00D4721A" w14:paraId="43BC4D6B" w14:textId="77777777" w:rsidTr="000E509F">
        <w:trPr>
          <w:trHeight w:val="314"/>
        </w:trPr>
        <w:tc>
          <w:tcPr>
            <w:tcW w:w="293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B4ED95" w14:textId="77777777" w:rsidR="00D610AE" w:rsidRPr="00D4721A" w:rsidRDefault="00D610AE" w:rsidP="00BC2F96">
            <w:pPr>
              <w:widowControl/>
              <w:suppressLineNumbers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eatMasker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2374" w14:textId="77777777" w:rsidR="00D610AE" w:rsidRPr="00D4721A" w:rsidRDefault="00D610AE" w:rsidP="00BC2F96">
            <w:pPr>
              <w:suppressLineNumbers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84,838,97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E711" w14:textId="77777777" w:rsidR="00D610AE" w:rsidRPr="00D4721A" w:rsidRDefault="00D610AE" w:rsidP="00BC2F96">
            <w:pPr>
              <w:suppressLineNumbers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6.9</w:t>
            </w:r>
          </w:p>
        </w:tc>
      </w:tr>
      <w:tr w:rsidR="00D4721A" w:rsidRPr="00D4721A" w14:paraId="7602AD40" w14:textId="77777777" w:rsidTr="000E509F">
        <w:trPr>
          <w:trHeight w:val="314"/>
        </w:trPr>
        <w:tc>
          <w:tcPr>
            <w:tcW w:w="293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F2DE56" w14:textId="77777777" w:rsidR="00D610AE" w:rsidRPr="00D4721A" w:rsidRDefault="00D610AE" w:rsidP="00BC2F96">
            <w:pPr>
              <w:widowControl/>
              <w:suppressLineNumbers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F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4243" w14:textId="77777777" w:rsidR="00D610AE" w:rsidRPr="00D4721A" w:rsidRDefault="00D610AE" w:rsidP="00BC2F96">
            <w:pPr>
              <w:suppressLineNumbers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59,390,16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E6F3" w14:textId="77777777" w:rsidR="00D610AE" w:rsidRPr="00D4721A" w:rsidRDefault="00D610AE" w:rsidP="00BC2F96">
            <w:pPr>
              <w:suppressLineNumbers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3.5</w:t>
            </w:r>
          </w:p>
        </w:tc>
      </w:tr>
      <w:tr w:rsidR="00D4721A" w:rsidRPr="00D4721A" w14:paraId="5D5AD593" w14:textId="77777777" w:rsidTr="000E509F">
        <w:trPr>
          <w:trHeight w:val="314"/>
        </w:trPr>
        <w:tc>
          <w:tcPr>
            <w:tcW w:w="293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BD5A32" w14:textId="77777777" w:rsidR="00D610AE" w:rsidRPr="00D4721A" w:rsidRDefault="00D610AE" w:rsidP="00BC2F96">
            <w:pPr>
              <w:widowControl/>
              <w:suppressLineNumbers/>
              <w:ind w:firstLine="40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2A5E" w14:textId="77777777" w:rsidR="00D610AE" w:rsidRPr="00D4721A" w:rsidRDefault="00D610AE" w:rsidP="00BC2F96">
            <w:pPr>
              <w:suppressLineNumbers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586,074,33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622B" w14:textId="77777777" w:rsidR="00D610AE" w:rsidRPr="00D4721A" w:rsidRDefault="00D610AE" w:rsidP="00BC2F96">
            <w:pPr>
              <w:suppressLineNumbers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34.7</w:t>
            </w:r>
          </w:p>
        </w:tc>
      </w:tr>
      <w:tr w:rsidR="00D4721A" w:rsidRPr="00D4721A" w14:paraId="6669CF58" w14:textId="77777777" w:rsidTr="000E509F">
        <w:trPr>
          <w:trHeight w:val="331"/>
        </w:trPr>
        <w:tc>
          <w:tcPr>
            <w:tcW w:w="2934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C04CF6" w14:textId="77777777" w:rsidR="00D610AE" w:rsidRPr="00D4721A" w:rsidRDefault="00D610AE" w:rsidP="00BC2F96">
            <w:pPr>
              <w:widowControl/>
              <w:suppressLineNumbers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C5523B3" w14:textId="77777777" w:rsidR="00D610AE" w:rsidRPr="00D4721A" w:rsidRDefault="00D610AE" w:rsidP="00BC2F96">
            <w:pPr>
              <w:suppressLineNumbers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664,837,705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9477BEC" w14:textId="77777777" w:rsidR="00D610AE" w:rsidRPr="00D4721A" w:rsidRDefault="00D610AE" w:rsidP="00BC2F96">
            <w:pPr>
              <w:suppressLineNumbers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39.4</w:t>
            </w:r>
          </w:p>
        </w:tc>
      </w:tr>
    </w:tbl>
    <w:p w14:paraId="04444F2B" w14:textId="77777777" w:rsidR="00705137" w:rsidRPr="00D4721A" w:rsidRDefault="00705137" w:rsidP="00BC2F96">
      <w:pPr>
        <w:widowControl/>
        <w:suppressLineNumbers/>
        <w:jc w:val="left"/>
        <w:rPr>
          <w:rFonts w:ascii="Times New Roman" w:hAnsi="Times New Roman" w:cs="Times New Roman"/>
          <w:color w:val="000000" w:themeColor="text1"/>
        </w:rPr>
      </w:pPr>
      <w:bookmarkStart w:id="11" w:name="_Hlk76116942"/>
      <w:r w:rsidRPr="00D4721A">
        <w:rPr>
          <w:rFonts w:ascii="Times New Roman" w:hAnsi="Times New Roman" w:cs="Times New Roman"/>
          <w:color w:val="000000" w:themeColor="text1"/>
        </w:rPr>
        <w:br w:type="page"/>
      </w:r>
    </w:p>
    <w:p w14:paraId="4B9DE330" w14:textId="3076C584" w:rsidR="00D610AE" w:rsidRPr="00D4721A" w:rsidRDefault="00D610AE" w:rsidP="00BC2F96">
      <w:pPr>
        <w:suppressLineNumbers/>
        <w:spacing w:afterLines="50" w:after="156" w:line="360" w:lineRule="auto"/>
        <w:rPr>
          <w:rFonts w:ascii="Times New Roman" w:hAnsi="Times New Roman" w:cs="Times New Roman"/>
          <w:color w:val="000000" w:themeColor="text1"/>
        </w:rPr>
      </w:pPr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>5</w:t>
      </w:r>
      <w:r w:rsidR="00F77FBF" w:rsidRPr="00D472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Classification of repeat </w:t>
      </w:r>
      <w:proofErr w:type="spellStart"/>
      <w:r w:rsidRPr="00D4721A">
        <w:rPr>
          <w:rFonts w:ascii="Times New Roman" w:hAnsi="Times New Roman" w:cs="Times New Roman"/>
          <w:color w:val="000000" w:themeColor="text1"/>
          <w:sz w:val="24"/>
        </w:rPr>
        <w:t>elementsin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>maitianheensis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>genome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W w:w="10386" w:type="dxa"/>
        <w:tblInd w:w="-636" w:type="dxa"/>
        <w:tblLook w:val="04A0" w:firstRow="1" w:lastRow="0" w:firstColumn="1" w:lastColumn="0" w:noHBand="0" w:noVBand="1"/>
      </w:tblPr>
      <w:tblGrid>
        <w:gridCol w:w="1080"/>
        <w:gridCol w:w="1270"/>
        <w:gridCol w:w="1055"/>
        <w:gridCol w:w="1355"/>
        <w:gridCol w:w="912"/>
        <w:gridCol w:w="1266"/>
        <w:gridCol w:w="2083"/>
        <w:gridCol w:w="1409"/>
        <w:gridCol w:w="948"/>
      </w:tblGrid>
      <w:tr w:rsidR="00D4721A" w:rsidRPr="00D4721A" w14:paraId="653E85FA" w14:textId="77777777" w:rsidTr="00D4721A">
        <w:trPr>
          <w:trHeight w:val="270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1"/>
          <w:p w14:paraId="0321759E" w14:textId="77777777" w:rsidR="00D610AE" w:rsidRPr="00D4721A" w:rsidRDefault="00D610AE" w:rsidP="00BC2F96">
            <w:pPr>
              <w:widowControl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3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E552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base</w:t>
            </w:r>
            <w:proofErr w:type="spellEnd"/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Es</w:t>
            </w:r>
          </w:p>
        </w:tc>
        <w:tc>
          <w:tcPr>
            <w:tcW w:w="22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5A19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E </w:t>
            </w:r>
            <w:proofErr w:type="spellStart"/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iens</w:t>
            </w:r>
            <w:proofErr w:type="spellEnd"/>
          </w:p>
        </w:tc>
        <w:tc>
          <w:tcPr>
            <w:tcW w:w="23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63BA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e novo</w:t>
            </w:r>
          </w:p>
        </w:tc>
        <w:tc>
          <w:tcPr>
            <w:tcW w:w="23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8699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bined TEs</w:t>
            </w:r>
          </w:p>
        </w:tc>
      </w:tr>
      <w:tr w:rsidR="00D4721A" w:rsidRPr="00D4721A" w14:paraId="702ACE7D" w14:textId="77777777" w:rsidTr="00D4721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6C554" w14:textId="77777777" w:rsidR="00D610AE" w:rsidRPr="00D4721A" w:rsidRDefault="00D610AE" w:rsidP="00BC2F96">
            <w:pPr>
              <w:widowControl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CE482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 (bp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72385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proofErr w:type="gramStart"/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</w:t>
            </w:r>
            <w:proofErr w:type="gramEnd"/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genome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A8C6B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 (bp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9BC50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proofErr w:type="gramStart"/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</w:t>
            </w:r>
            <w:proofErr w:type="gramEnd"/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genome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21EE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 (bp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46B46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proofErr w:type="gramStart"/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</w:t>
            </w:r>
            <w:proofErr w:type="gramEnd"/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genom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41EAB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 (bp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4F7A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proofErr w:type="gramStart"/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</w:t>
            </w:r>
            <w:proofErr w:type="gramEnd"/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genome</w:t>
            </w:r>
          </w:p>
        </w:tc>
      </w:tr>
      <w:tr w:rsidR="00D4721A" w:rsidRPr="00D4721A" w14:paraId="25CBDAD0" w14:textId="77777777" w:rsidTr="00D4721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8314" w14:textId="77777777" w:rsidR="00D610AE" w:rsidRPr="00D4721A" w:rsidRDefault="00D610AE" w:rsidP="00BC2F96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5EE0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04,042,6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6B39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2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5E39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8,460,1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7591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.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12BF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388,536,24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DF6A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3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9790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455,929,8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2FAD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7.0</w:t>
            </w:r>
          </w:p>
        </w:tc>
      </w:tr>
      <w:tr w:rsidR="00D4721A" w:rsidRPr="00D4721A" w14:paraId="435102B0" w14:textId="77777777" w:rsidTr="00D4721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24AC" w14:textId="77777777" w:rsidR="00D610AE" w:rsidRPr="00D4721A" w:rsidRDefault="00D610AE" w:rsidP="00BC2F96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9C6C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39,799,0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AF15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75EB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5,621,6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A889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.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8CD4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78,331,20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5AA3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4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ECD8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04,874,9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D4D7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6.2</w:t>
            </w:r>
          </w:p>
        </w:tc>
      </w:tr>
      <w:tr w:rsidR="00D4721A" w:rsidRPr="00D4721A" w14:paraId="24341569" w14:textId="77777777" w:rsidTr="00D4721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F7D3" w14:textId="77777777" w:rsidR="00D610AE" w:rsidRPr="00D4721A" w:rsidRDefault="00D610AE" w:rsidP="00BC2F96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23FA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4,954,8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3538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6182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B2F5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4F39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4,853,93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1EF7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BABB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9,149,3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58F9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</w:tr>
      <w:tr w:rsidR="00D4721A" w:rsidRPr="00D4721A" w14:paraId="58435FE0" w14:textId="77777777" w:rsidTr="00D4721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2586" w14:textId="77777777" w:rsidR="00D610AE" w:rsidRPr="00D4721A" w:rsidRDefault="00D610AE" w:rsidP="00BC2F96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T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715A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43,879,9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6448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.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0F26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4,200,4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FB5A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.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574E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20,119,15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1A3C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7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53E7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35,231,5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922B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8.0</w:t>
            </w:r>
          </w:p>
        </w:tc>
      </w:tr>
      <w:tr w:rsidR="00D4721A" w:rsidRPr="00D4721A" w14:paraId="6C1E33E6" w14:textId="77777777" w:rsidTr="00D4721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EF90" w14:textId="77777777" w:rsidR="00D610AE" w:rsidRPr="00D4721A" w:rsidRDefault="00D610AE" w:rsidP="00BC2F96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4353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9,3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A316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7E53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0F64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55FB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522E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79F1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9,3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D41D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</w:tr>
      <w:tr w:rsidR="00D4721A" w:rsidRPr="00D4721A" w14:paraId="3FE7D77C" w14:textId="77777777" w:rsidTr="00D4721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0247" w14:textId="77777777" w:rsidR="00D610AE" w:rsidRPr="00D4721A" w:rsidRDefault="00D610AE" w:rsidP="00BC2F96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4438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FDCC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52B4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83D5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3DF2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7,652,14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6D45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A963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7,652,1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1315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</w:tr>
      <w:tr w:rsidR="00D4721A" w:rsidRPr="00D4721A" w14:paraId="31AA10B3" w14:textId="77777777" w:rsidTr="00D4721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27522" w14:textId="77777777" w:rsidR="00D610AE" w:rsidRPr="00D4721A" w:rsidRDefault="00D610AE" w:rsidP="00BC2F96">
            <w:pPr>
              <w:widowControl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945EF5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284,838,97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0BD364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16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B97CDE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68,255,10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F82CCF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4.0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DBEB14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557,203,09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D604A0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33.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7C6E53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614,259,89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A15E44" w14:textId="77777777" w:rsidR="00D610AE" w:rsidRPr="00D4721A" w:rsidRDefault="00D610AE" w:rsidP="00BC2F96">
            <w:pPr>
              <w:suppressLineNumbers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Cs w:val="21"/>
              </w:rPr>
              <w:t>36.4</w:t>
            </w:r>
          </w:p>
        </w:tc>
      </w:tr>
    </w:tbl>
    <w:p w14:paraId="644F6D21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61A7D7A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14CA023" w14:textId="51B3E730" w:rsidR="00D610AE" w:rsidRPr="00D4721A" w:rsidRDefault="00D610AE" w:rsidP="00BC2F96">
      <w:pPr>
        <w:suppressLineNumbers/>
        <w:spacing w:afterLines="50" w:after="156" w:line="360" w:lineRule="auto"/>
        <w:rPr>
          <w:rFonts w:ascii="Times New Roman" w:hAnsi="Times New Roman" w:cs="Times New Roman"/>
          <w:color w:val="000000" w:themeColor="text1"/>
        </w:rPr>
      </w:pPr>
      <w:bookmarkStart w:id="12" w:name="_Hlk76116955"/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>6</w:t>
      </w:r>
      <w:r w:rsidR="00F77FBF" w:rsidRPr="00D472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Protein-coding gene set of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>maitianheensis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>genome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W w:w="9248" w:type="dxa"/>
        <w:tblInd w:w="-15" w:type="dxa"/>
        <w:tblLook w:val="04A0" w:firstRow="1" w:lastRow="0" w:firstColumn="1" w:lastColumn="0" w:noHBand="0" w:noVBand="1"/>
      </w:tblPr>
      <w:tblGrid>
        <w:gridCol w:w="1444"/>
        <w:gridCol w:w="1425"/>
        <w:gridCol w:w="1068"/>
        <w:gridCol w:w="1124"/>
        <w:gridCol w:w="986"/>
        <w:gridCol w:w="985"/>
        <w:gridCol w:w="985"/>
        <w:gridCol w:w="1231"/>
      </w:tblGrid>
      <w:tr w:rsidR="00D4721A" w:rsidRPr="00D4721A" w14:paraId="25C188CE" w14:textId="77777777" w:rsidTr="000E509F">
        <w:trPr>
          <w:trHeight w:val="795"/>
        </w:trPr>
        <w:tc>
          <w:tcPr>
            <w:tcW w:w="2869" w:type="dxa"/>
            <w:gridSpan w:val="2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bookmarkEnd w:id="12"/>
          <w:p w14:paraId="03A8515C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Set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B45E673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1124" w:type="dxa"/>
            <w:tcBorders>
              <w:top w:val="single" w:sz="12" w:space="0" w:color="000000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3A6B42C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rage Transcript Length (bp)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D5AF97D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rage CDS Length (bp)</w:t>
            </w:r>
          </w:p>
        </w:tc>
        <w:tc>
          <w:tcPr>
            <w:tcW w:w="985" w:type="dxa"/>
            <w:tcBorders>
              <w:top w:val="single" w:sz="12" w:space="0" w:color="000000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62213D8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rage Exons per Gene</w:t>
            </w:r>
          </w:p>
        </w:tc>
        <w:tc>
          <w:tcPr>
            <w:tcW w:w="985" w:type="dxa"/>
            <w:tcBorders>
              <w:top w:val="single" w:sz="12" w:space="0" w:color="000000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45FFA5E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rage Exon Length (bp)</w:t>
            </w:r>
          </w:p>
        </w:tc>
        <w:tc>
          <w:tcPr>
            <w:tcW w:w="1231" w:type="dxa"/>
            <w:tcBorders>
              <w:top w:val="single" w:sz="12" w:space="0" w:color="000000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114CB21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rage Intron Length (bp)</w:t>
            </w:r>
          </w:p>
        </w:tc>
      </w:tr>
      <w:tr w:rsidR="00D4721A" w:rsidRPr="00D4721A" w14:paraId="5419EC69" w14:textId="77777777" w:rsidTr="000E509F">
        <w:trPr>
          <w:trHeight w:val="330"/>
        </w:trPr>
        <w:tc>
          <w:tcPr>
            <w:tcW w:w="1444" w:type="dxa"/>
            <w:vMerge w:val="restart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hideMark/>
          </w:tcPr>
          <w:p w14:paraId="0CAA1C2F" w14:textId="77777777" w:rsidR="00D610AE" w:rsidRPr="00D4721A" w:rsidRDefault="00D610AE" w:rsidP="00BC2F96">
            <w:pPr>
              <w:widowControl/>
              <w:suppressLineNumbers/>
              <w:ind w:right="10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omolo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507E647" w14:textId="77777777" w:rsidR="00D610AE" w:rsidRPr="00D4721A" w:rsidRDefault="00D610AE" w:rsidP="00BC2F96">
            <w:pPr>
              <w:widowControl/>
              <w:suppressLineNumbers/>
              <w:jc w:val="right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B1A1C44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3BB3AE3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0CEFCAC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FBFFCAC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34D1014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E6E9A14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4721A" w:rsidRPr="00D4721A" w14:paraId="2531DEE0" w14:textId="77777777" w:rsidTr="000E509F">
        <w:trPr>
          <w:trHeight w:val="287"/>
        </w:trPr>
        <w:tc>
          <w:tcPr>
            <w:tcW w:w="1444" w:type="dxa"/>
            <w:vMerge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  <w:hideMark/>
          </w:tcPr>
          <w:p w14:paraId="018F52F6" w14:textId="77777777" w:rsidR="00D610AE" w:rsidRPr="00D4721A" w:rsidRDefault="00D610AE" w:rsidP="00BC2F96">
            <w:pPr>
              <w:widowControl/>
              <w:suppressLineNumbers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26E6089" w14:textId="77777777" w:rsidR="00D610AE" w:rsidRPr="00D4721A" w:rsidRDefault="00D610AE" w:rsidP="00BC2F96">
            <w:pPr>
              <w:widowControl/>
              <w:suppressLineNumbers/>
              <w:jc w:val="righ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nio reri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F7A5851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7,9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39AD3B2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1,198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5B83D50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,293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815043F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950CB16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7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B8C01E7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,675.0</w:t>
            </w:r>
          </w:p>
        </w:tc>
      </w:tr>
      <w:tr w:rsidR="00D4721A" w:rsidRPr="00D4721A" w14:paraId="1FADEBC2" w14:textId="77777777" w:rsidTr="000E509F">
        <w:trPr>
          <w:trHeight w:val="221"/>
        </w:trPr>
        <w:tc>
          <w:tcPr>
            <w:tcW w:w="1444" w:type="dxa"/>
            <w:vMerge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  <w:hideMark/>
          </w:tcPr>
          <w:p w14:paraId="053FF6B1" w14:textId="77777777" w:rsidR="00D610AE" w:rsidRPr="00D4721A" w:rsidRDefault="00D610AE" w:rsidP="00BC2F96">
            <w:pPr>
              <w:widowControl/>
              <w:suppressLineNumbers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1E7AA70" w14:textId="77777777" w:rsidR="00D610AE" w:rsidRPr="00D4721A" w:rsidRDefault="00D610AE" w:rsidP="00BC2F96">
            <w:pPr>
              <w:widowControl/>
              <w:suppressLineNumbers/>
              <w:jc w:val="righ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4721A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yziaslatipe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F823EC4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8,7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2AEA1E6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,479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085C3FA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,06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6BC3C57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E63AC73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24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0DB7F43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,726.0</w:t>
            </w:r>
          </w:p>
        </w:tc>
      </w:tr>
      <w:tr w:rsidR="00D4721A" w:rsidRPr="00D4721A" w14:paraId="351FD142" w14:textId="77777777" w:rsidTr="000E509F">
        <w:trPr>
          <w:trHeight w:val="285"/>
        </w:trPr>
        <w:tc>
          <w:tcPr>
            <w:tcW w:w="2869" w:type="dxa"/>
            <w:gridSpan w:val="2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E3A30B7" w14:textId="77777777" w:rsidR="00D610AE" w:rsidRPr="00D4721A" w:rsidRDefault="00D610AE" w:rsidP="00BC2F96">
            <w:pPr>
              <w:widowControl/>
              <w:suppressLineNumbers/>
              <w:jc w:val="righ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4721A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nocyclocheilusanshuiensi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96BC202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3,1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5FEA55C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,825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51AA412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,241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A1524B9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82EB369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12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2A593B1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,562.0</w:t>
            </w:r>
          </w:p>
        </w:tc>
      </w:tr>
      <w:tr w:rsidR="00D4721A" w:rsidRPr="00D4721A" w14:paraId="1E2F6825" w14:textId="77777777" w:rsidTr="000E509F">
        <w:trPr>
          <w:trHeight w:val="285"/>
        </w:trPr>
        <w:tc>
          <w:tcPr>
            <w:tcW w:w="2869" w:type="dxa"/>
            <w:gridSpan w:val="2"/>
            <w:tcBorders>
              <w:top w:val="nil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20AB904B" w14:textId="77777777" w:rsidR="00D610AE" w:rsidRPr="00D4721A" w:rsidRDefault="00D610AE" w:rsidP="00BC2F96">
            <w:pPr>
              <w:widowControl/>
              <w:suppressLineNumbers/>
              <w:jc w:val="righ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4721A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nocyclocheilusrhinocerou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70CB5360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3,007</w:t>
            </w:r>
          </w:p>
        </w:tc>
        <w:tc>
          <w:tcPr>
            <w:tcW w:w="1124" w:type="dxa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434A8AAD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,270.0</w:t>
            </w:r>
          </w:p>
        </w:tc>
        <w:tc>
          <w:tcPr>
            <w:tcW w:w="986" w:type="dxa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1DB6F1FB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,024.0</w:t>
            </w:r>
          </w:p>
        </w:tc>
        <w:tc>
          <w:tcPr>
            <w:tcW w:w="985" w:type="dxa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0E6DE994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985" w:type="dxa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29A67981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26.7</w:t>
            </w:r>
          </w:p>
        </w:tc>
        <w:tc>
          <w:tcPr>
            <w:tcW w:w="1231" w:type="dxa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7290202E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,777.0</w:t>
            </w:r>
          </w:p>
        </w:tc>
      </w:tr>
      <w:tr w:rsidR="00D4721A" w:rsidRPr="00D4721A" w14:paraId="38DB9D15" w14:textId="77777777" w:rsidTr="000E509F">
        <w:trPr>
          <w:trHeight w:val="285"/>
        </w:trPr>
        <w:tc>
          <w:tcPr>
            <w:tcW w:w="1444" w:type="dxa"/>
            <w:tcBorders>
              <w:top w:val="nil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BBB086B" w14:textId="77777777" w:rsidR="00D610AE" w:rsidRPr="00D4721A" w:rsidRDefault="00D610AE" w:rsidP="00BC2F96">
            <w:pPr>
              <w:widowControl/>
              <w:suppressLineNumbers/>
              <w:jc w:val="right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Transcriptome</w:t>
            </w:r>
          </w:p>
        </w:tc>
        <w:tc>
          <w:tcPr>
            <w:tcW w:w="1425" w:type="dxa"/>
            <w:tcBorders>
              <w:top w:val="nil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713EB474" w14:textId="77777777" w:rsidR="00D610AE" w:rsidRPr="00D4721A" w:rsidRDefault="00D610AE" w:rsidP="00BC2F96">
            <w:pPr>
              <w:widowControl/>
              <w:suppressLineNumbers/>
              <w:jc w:val="righ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0D9DC034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6,808</w:t>
            </w:r>
          </w:p>
        </w:tc>
        <w:tc>
          <w:tcPr>
            <w:tcW w:w="1124" w:type="dxa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77E33A51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,158.0</w:t>
            </w:r>
          </w:p>
        </w:tc>
        <w:tc>
          <w:tcPr>
            <w:tcW w:w="986" w:type="dxa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634134CD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,004.0</w:t>
            </w:r>
          </w:p>
        </w:tc>
        <w:tc>
          <w:tcPr>
            <w:tcW w:w="985" w:type="dxa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57939495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985" w:type="dxa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53B7F87C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4.6</w:t>
            </w:r>
          </w:p>
        </w:tc>
        <w:tc>
          <w:tcPr>
            <w:tcW w:w="1231" w:type="dxa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53C49D83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,103.0</w:t>
            </w:r>
          </w:p>
        </w:tc>
      </w:tr>
      <w:tr w:rsidR="00D4721A" w:rsidRPr="00D4721A" w14:paraId="01BD9AFC" w14:textId="77777777" w:rsidTr="000E509F">
        <w:trPr>
          <w:trHeight w:val="285"/>
        </w:trPr>
        <w:tc>
          <w:tcPr>
            <w:tcW w:w="2869" w:type="dxa"/>
            <w:gridSpan w:val="2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C25F715" w14:textId="77777777" w:rsidR="00D610AE" w:rsidRPr="00D4721A" w:rsidRDefault="00D610AE" w:rsidP="00BC2F96">
            <w:pPr>
              <w:widowControl/>
              <w:suppressLineNumbers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AK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784D345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9,9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DA9D475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5,881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74876E6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,626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2065310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7AD49E1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8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DF81801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,728.0</w:t>
            </w:r>
          </w:p>
        </w:tc>
      </w:tr>
      <w:tr w:rsidR="00D4721A" w:rsidRPr="00D4721A" w14:paraId="24F7A441" w14:textId="77777777" w:rsidTr="000E509F">
        <w:trPr>
          <w:trHeight w:val="285"/>
        </w:trPr>
        <w:tc>
          <w:tcPr>
            <w:tcW w:w="2869" w:type="dxa"/>
            <w:gridSpan w:val="2"/>
            <w:tcBorders>
              <w:top w:val="nil"/>
              <w:left w:val="single" w:sz="12" w:space="0" w:color="FFFFFF"/>
              <w:bottom w:val="double" w:sz="4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61EF66FF" w14:textId="77777777" w:rsidR="00D610AE" w:rsidRPr="00D4721A" w:rsidRDefault="00D610AE" w:rsidP="00BC2F96">
            <w:pPr>
              <w:widowControl/>
              <w:suppressLineNumbers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double" w:sz="4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384F4059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double" w:sz="4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53645C8A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double" w:sz="4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4C3EFB8A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double" w:sz="4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2744BC12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double" w:sz="4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12EFB756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double" w:sz="4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11592BF2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B651413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3134112" w14:textId="3B5CB882" w:rsidR="00D610AE" w:rsidRPr="00D4721A" w:rsidRDefault="00D610AE" w:rsidP="00BC2F96">
      <w:pPr>
        <w:suppressLineNumbers/>
        <w:spacing w:afterLines="50" w:after="156" w:line="360" w:lineRule="auto"/>
        <w:rPr>
          <w:rFonts w:ascii="Times New Roman" w:hAnsi="Times New Roman" w:cs="Times New Roman"/>
          <w:color w:val="000000" w:themeColor="text1"/>
        </w:rPr>
      </w:pPr>
      <w:bookmarkStart w:id="13" w:name="_Hlk76116967"/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>7</w:t>
      </w:r>
      <w:r w:rsidR="00F77FBF" w:rsidRPr="00D472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Function annotation of the </w:t>
      </w:r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S. </w:t>
      </w:r>
      <w:proofErr w:type="spellStart"/>
      <w:r w:rsidRPr="00D4721A">
        <w:rPr>
          <w:rFonts w:ascii="Times New Roman" w:hAnsi="Times New Roman" w:cs="Times New Roman"/>
          <w:i/>
          <w:iCs/>
          <w:color w:val="000000" w:themeColor="text1"/>
          <w:sz w:val="24"/>
        </w:rPr>
        <w:t>maitianheensis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>gene</w:t>
      </w:r>
      <w:proofErr w:type="spellEnd"/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 set.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1715"/>
        <w:gridCol w:w="2585"/>
        <w:gridCol w:w="4300"/>
      </w:tblGrid>
      <w:tr w:rsidR="00D4721A" w:rsidRPr="00D4721A" w14:paraId="44BB1EE2" w14:textId="77777777" w:rsidTr="000E509F">
        <w:trPr>
          <w:trHeight w:val="300"/>
        </w:trPr>
        <w:tc>
          <w:tcPr>
            <w:tcW w:w="17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3"/>
          <w:p w14:paraId="14B3F5AE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25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D925" w14:textId="77777777" w:rsidR="00D610AE" w:rsidRPr="00D4721A" w:rsidRDefault="00D610AE" w:rsidP="00BC2F96">
            <w:pPr>
              <w:widowControl/>
              <w:suppressLineNumbers/>
              <w:ind w:firstLine="40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4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B557B" w14:textId="77777777" w:rsidR="00D610AE" w:rsidRPr="00D4721A" w:rsidRDefault="00D610AE" w:rsidP="00BC2F96">
            <w:pPr>
              <w:widowControl/>
              <w:suppressLineNumbers/>
              <w:ind w:firstLine="40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ntage (%)</w:t>
            </w:r>
          </w:p>
        </w:tc>
      </w:tr>
      <w:tr w:rsidR="00D4721A" w:rsidRPr="00D4721A" w14:paraId="615EA8B2" w14:textId="77777777" w:rsidTr="000E509F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9DB7" w14:textId="77777777" w:rsidR="00D610AE" w:rsidRPr="00D4721A" w:rsidRDefault="00D610AE" w:rsidP="00BC2F96">
            <w:pPr>
              <w:widowControl/>
              <w:suppressLineNumbers/>
              <w:ind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589C" w14:textId="77777777" w:rsidR="00D610AE" w:rsidRPr="00D4721A" w:rsidRDefault="00D610AE" w:rsidP="00BC2F96">
            <w:pPr>
              <w:suppressLineNumbers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2"/>
              </w:rPr>
              <w:t>39,97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3E6D" w14:textId="77777777" w:rsidR="00D610AE" w:rsidRPr="00D4721A" w:rsidRDefault="00D610AE" w:rsidP="00BC2F96">
            <w:pPr>
              <w:suppressLineNumbers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2"/>
              </w:rPr>
              <w:t>100%</w:t>
            </w:r>
          </w:p>
        </w:tc>
      </w:tr>
      <w:tr w:rsidR="00D4721A" w:rsidRPr="00D4721A" w14:paraId="38D77A68" w14:textId="77777777" w:rsidTr="000E509F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B159" w14:textId="77777777" w:rsidR="00D610AE" w:rsidRPr="00D4721A" w:rsidRDefault="00D610AE" w:rsidP="00BC2F96">
            <w:pPr>
              <w:widowControl/>
              <w:suppressLineNumbers/>
              <w:ind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Pro</w:t>
            </w:r>
            <w:proofErr w:type="spellEnd"/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6067" w14:textId="77777777" w:rsidR="00D610AE" w:rsidRPr="00D4721A" w:rsidRDefault="00D610AE" w:rsidP="00BC2F96">
            <w:pPr>
              <w:suppressLineNumbers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2"/>
              </w:rPr>
              <w:t>32,53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0451" w14:textId="77777777" w:rsidR="00D610AE" w:rsidRPr="00D4721A" w:rsidRDefault="00D610AE" w:rsidP="00BC2F96">
            <w:pPr>
              <w:suppressLineNumbers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2"/>
              </w:rPr>
              <w:t>81.4%</w:t>
            </w:r>
          </w:p>
        </w:tc>
      </w:tr>
      <w:tr w:rsidR="00D4721A" w:rsidRPr="00D4721A" w14:paraId="09F0C63C" w14:textId="77777777" w:rsidTr="000E509F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BF99" w14:textId="77777777" w:rsidR="00D610AE" w:rsidRPr="00D4721A" w:rsidRDefault="00D610AE" w:rsidP="00BC2F96">
            <w:pPr>
              <w:widowControl/>
              <w:suppressLineNumbers/>
              <w:ind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G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25EC" w14:textId="77777777" w:rsidR="00D610AE" w:rsidRPr="00D4721A" w:rsidRDefault="00D610AE" w:rsidP="00BC2F96">
            <w:pPr>
              <w:suppressLineNumbers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2"/>
              </w:rPr>
              <w:t>35,29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CAAA" w14:textId="77777777" w:rsidR="00D610AE" w:rsidRPr="00D4721A" w:rsidRDefault="00D610AE" w:rsidP="00BC2F96">
            <w:pPr>
              <w:suppressLineNumbers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2"/>
              </w:rPr>
              <w:t>88.3%</w:t>
            </w:r>
          </w:p>
        </w:tc>
      </w:tr>
      <w:tr w:rsidR="00D4721A" w:rsidRPr="00D4721A" w14:paraId="2E06C379" w14:textId="77777777" w:rsidTr="000E509F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A38A" w14:textId="77777777" w:rsidR="00D610AE" w:rsidRPr="00D4721A" w:rsidRDefault="00D610AE" w:rsidP="00BC2F96">
            <w:pPr>
              <w:widowControl/>
              <w:suppressLineNumbers/>
              <w:ind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issprot</w:t>
            </w:r>
            <w:proofErr w:type="spellEnd"/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EABA" w14:textId="77777777" w:rsidR="00D610AE" w:rsidRPr="00D4721A" w:rsidRDefault="00D610AE" w:rsidP="00BC2F96">
            <w:pPr>
              <w:suppressLineNumbers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2"/>
              </w:rPr>
              <w:t>33,84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DCAD" w14:textId="77777777" w:rsidR="00D610AE" w:rsidRPr="00D4721A" w:rsidRDefault="00D610AE" w:rsidP="00BC2F96">
            <w:pPr>
              <w:suppressLineNumbers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2"/>
              </w:rPr>
              <w:t>84.7%</w:t>
            </w:r>
          </w:p>
        </w:tc>
      </w:tr>
      <w:tr w:rsidR="00D4721A" w:rsidRPr="00D4721A" w14:paraId="606D730A" w14:textId="77777777" w:rsidTr="000E509F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BEA4" w14:textId="77777777" w:rsidR="00D610AE" w:rsidRPr="00D4721A" w:rsidRDefault="00D610AE" w:rsidP="00BC2F96">
            <w:pPr>
              <w:widowControl/>
              <w:suppressLineNumbers/>
              <w:ind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MBL</w:t>
            </w:r>
            <w:proofErr w:type="spellEnd"/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7092" w14:textId="77777777" w:rsidR="00D610AE" w:rsidRPr="00D4721A" w:rsidRDefault="00D610AE" w:rsidP="00BC2F96">
            <w:pPr>
              <w:suppressLineNumbers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2"/>
              </w:rPr>
              <w:t>36,66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6675" w14:textId="77777777" w:rsidR="00D610AE" w:rsidRPr="00D4721A" w:rsidRDefault="00D610AE" w:rsidP="00BC2F96">
            <w:pPr>
              <w:suppressLineNumbers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2"/>
              </w:rPr>
              <w:t>91.7%</w:t>
            </w:r>
          </w:p>
        </w:tc>
      </w:tr>
      <w:tr w:rsidR="00D4721A" w:rsidRPr="00D4721A" w14:paraId="477EB7D3" w14:textId="77777777" w:rsidTr="000E509F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2CFC" w14:textId="77777777" w:rsidR="00D610AE" w:rsidRPr="00D4721A" w:rsidRDefault="00D610AE" w:rsidP="00BC2F96">
            <w:pPr>
              <w:widowControl/>
              <w:suppressLineNumbers/>
              <w:ind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9E08" w14:textId="77777777" w:rsidR="00D610AE" w:rsidRPr="00D4721A" w:rsidRDefault="00D610AE" w:rsidP="00BC2F96">
            <w:pPr>
              <w:suppressLineNumbers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2"/>
              </w:rPr>
              <w:t>38,67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749E" w14:textId="77777777" w:rsidR="00D610AE" w:rsidRPr="00D4721A" w:rsidRDefault="00D610AE" w:rsidP="00BC2F96">
            <w:pPr>
              <w:suppressLineNumbers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2"/>
              </w:rPr>
              <w:t>96.8%</w:t>
            </w:r>
          </w:p>
        </w:tc>
      </w:tr>
      <w:tr w:rsidR="00D4721A" w:rsidRPr="00D4721A" w14:paraId="0D50FC7E" w14:textId="77777777" w:rsidTr="000E509F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5EFF1A" w14:textId="77777777" w:rsidR="00D610AE" w:rsidRPr="00D4721A" w:rsidRDefault="00D610AE" w:rsidP="00BC2F96">
            <w:pPr>
              <w:widowControl/>
              <w:suppressLineNumbers/>
              <w:ind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nnotated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6D8666" w14:textId="77777777" w:rsidR="00D610AE" w:rsidRPr="00D4721A" w:rsidRDefault="00D610AE" w:rsidP="00BC2F96">
            <w:pPr>
              <w:suppressLineNumbers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2"/>
              </w:rPr>
              <w:t>1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C9DDDB" w14:textId="77777777" w:rsidR="00D610AE" w:rsidRPr="00D4721A" w:rsidRDefault="00D610AE" w:rsidP="00BC2F96">
            <w:pPr>
              <w:suppressLineNumbers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  <w:sz w:val="22"/>
              </w:rPr>
              <w:t>3.3%</w:t>
            </w:r>
          </w:p>
        </w:tc>
      </w:tr>
    </w:tbl>
    <w:p w14:paraId="76F330C2" w14:textId="77777777" w:rsidR="00F0009E" w:rsidRPr="00D4721A" w:rsidRDefault="00F0009E" w:rsidP="00BC2F96">
      <w:pPr>
        <w:widowControl/>
        <w:suppressLineNumber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4" w:name="_Hlk76116977"/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AA26B26" w14:textId="6F1F33F5" w:rsidR="00D62BE6" w:rsidRPr="00D4721A" w:rsidRDefault="00D62BE6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8 </w:t>
      </w:r>
      <w:r w:rsidR="00E10989" w:rsidRPr="00D4721A">
        <w:rPr>
          <w:rFonts w:ascii="Times New Roman" w:hAnsi="Times New Roman" w:cs="Times New Roman"/>
          <w:color w:val="000000" w:themeColor="text1"/>
          <w:sz w:val="24"/>
        </w:rPr>
        <w:t xml:space="preserve">BUSCO results of the </w:t>
      </w:r>
      <w:r w:rsidR="00E10989" w:rsidRPr="00D4721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protein-coding </w:t>
      </w:r>
      <w:proofErr w:type="spellStart"/>
      <w:r w:rsidR="00E10989" w:rsidRPr="00D4721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gene</w:t>
      </w:r>
      <w:r w:rsidR="001E7357" w:rsidRPr="00D4721A">
        <w:rPr>
          <w:rFonts w:ascii="Times New Roman" w:hAnsi="Times New Roman" w:cs="Times New Roman"/>
          <w:color w:val="000000" w:themeColor="text1"/>
          <w:sz w:val="24"/>
        </w:rPr>
        <w:t>in</w:t>
      </w:r>
      <w:proofErr w:type="spellEnd"/>
      <w:r w:rsidR="00E10989" w:rsidRPr="00D4721A">
        <w:rPr>
          <w:rFonts w:ascii="Times New Roman" w:hAnsi="Times New Roman" w:cs="Times New Roman"/>
          <w:color w:val="000000" w:themeColor="text1"/>
          <w:sz w:val="24"/>
        </w:rPr>
        <w:t xml:space="preserve"> five </w:t>
      </w:r>
      <w:proofErr w:type="spellStart"/>
      <w:r w:rsidR="00E10989" w:rsidRPr="00D4721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inocyclocheilus</w:t>
      </w:r>
      <w:proofErr w:type="spellEnd"/>
      <w:r w:rsidR="00E10989"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s</w:t>
      </w:r>
      <w:r w:rsidR="00E10989" w:rsidRPr="00D4721A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667"/>
        <w:gridCol w:w="1594"/>
        <w:gridCol w:w="1417"/>
        <w:gridCol w:w="1134"/>
      </w:tblGrid>
      <w:tr w:rsidR="00D4721A" w:rsidRPr="00D4721A" w14:paraId="5E761DD9" w14:textId="77777777" w:rsidTr="00F0009E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58790" w14:textId="77777777" w:rsidR="00F0009E" w:rsidRPr="00D4721A" w:rsidRDefault="00F0009E" w:rsidP="00BC2F96">
            <w:pPr>
              <w:suppressLineNumber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E9BB2" w14:textId="77777777" w:rsidR="00F0009E" w:rsidRPr="00D4721A" w:rsidRDefault="00F0009E" w:rsidP="00BC2F96">
            <w:pPr>
              <w:suppressLineNumber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lete BUSCO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7C339" w14:textId="77777777" w:rsidR="00F0009E" w:rsidRPr="00D4721A" w:rsidRDefault="00F0009E" w:rsidP="00BC2F96">
            <w:pPr>
              <w:suppressLineNumber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lete and single-copy BUSCO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92717" w14:textId="77777777" w:rsidR="00F0009E" w:rsidRPr="00D4721A" w:rsidRDefault="00F0009E" w:rsidP="00BC2F96">
            <w:pPr>
              <w:suppressLineNumber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lete and duplicated BUSCO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3D7ED7" w14:textId="77777777" w:rsidR="00F0009E" w:rsidRPr="00D4721A" w:rsidRDefault="00F0009E" w:rsidP="00BC2F96">
            <w:pPr>
              <w:suppressLineNumber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agmented BUSCO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37BDB7" w14:textId="77777777" w:rsidR="00F0009E" w:rsidRPr="00D4721A" w:rsidRDefault="00F0009E" w:rsidP="00BC2F96">
            <w:pPr>
              <w:suppressLineNumber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ssing BUSCOs</w:t>
            </w:r>
          </w:p>
        </w:tc>
      </w:tr>
      <w:tr w:rsidR="00D4721A" w:rsidRPr="00D4721A" w14:paraId="6BBF451D" w14:textId="77777777" w:rsidTr="00F0009E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463FE26" w14:textId="77777777" w:rsidR="00F0009E" w:rsidRPr="00D4721A" w:rsidRDefault="00F0009E" w:rsidP="00BC2F96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itianheen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B19DC5C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80.4%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6A278644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54.9%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</w:tcPr>
          <w:p w14:paraId="0956DE89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5.5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A3DC99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.5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52C793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6.1%</w:t>
            </w:r>
          </w:p>
        </w:tc>
      </w:tr>
      <w:tr w:rsidR="00D4721A" w:rsidRPr="00D4721A" w14:paraId="58154D06" w14:textId="77777777" w:rsidTr="00F0009E">
        <w:tc>
          <w:tcPr>
            <w:tcW w:w="1701" w:type="dxa"/>
            <w:shd w:val="clear" w:color="auto" w:fill="auto"/>
          </w:tcPr>
          <w:p w14:paraId="23CB6D56" w14:textId="77777777" w:rsidR="00F0009E" w:rsidRPr="00D4721A" w:rsidRDefault="00F0009E" w:rsidP="00BC2F96">
            <w:pPr>
              <w:suppressLineNumbers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ophthalmu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E2E4333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85.9%</w:t>
            </w:r>
          </w:p>
        </w:tc>
        <w:tc>
          <w:tcPr>
            <w:tcW w:w="1667" w:type="dxa"/>
            <w:shd w:val="clear" w:color="auto" w:fill="auto"/>
          </w:tcPr>
          <w:p w14:paraId="5FD4D5E4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8.8%</w:t>
            </w:r>
          </w:p>
        </w:tc>
        <w:tc>
          <w:tcPr>
            <w:tcW w:w="1594" w:type="dxa"/>
            <w:shd w:val="clear" w:color="auto" w:fill="auto"/>
          </w:tcPr>
          <w:p w14:paraId="031E67EB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7.1%</w:t>
            </w:r>
          </w:p>
        </w:tc>
        <w:tc>
          <w:tcPr>
            <w:tcW w:w="1417" w:type="dxa"/>
          </w:tcPr>
          <w:p w14:paraId="40855EEA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.9%</w:t>
            </w:r>
          </w:p>
        </w:tc>
        <w:tc>
          <w:tcPr>
            <w:tcW w:w="1134" w:type="dxa"/>
          </w:tcPr>
          <w:p w14:paraId="579707DB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9.2%</w:t>
            </w:r>
          </w:p>
        </w:tc>
      </w:tr>
      <w:tr w:rsidR="00D4721A" w:rsidRPr="00D4721A" w14:paraId="34F51C8D" w14:textId="77777777" w:rsidTr="00F0009E">
        <w:tc>
          <w:tcPr>
            <w:tcW w:w="1701" w:type="dxa"/>
            <w:shd w:val="clear" w:color="auto" w:fill="auto"/>
          </w:tcPr>
          <w:p w14:paraId="4438D1AC" w14:textId="77777777" w:rsidR="00F0009E" w:rsidRPr="00D4721A" w:rsidRDefault="00F0009E" w:rsidP="00BC2F96">
            <w:pPr>
              <w:suppressLineNumbers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hami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2D07BF0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94.6%</w:t>
            </w:r>
          </w:p>
        </w:tc>
        <w:tc>
          <w:tcPr>
            <w:tcW w:w="1667" w:type="dxa"/>
            <w:shd w:val="clear" w:color="auto" w:fill="auto"/>
          </w:tcPr>
          <w:p w14:paraId="232F98D4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9.9%</w:t>
            </w:r>
          </w:p>
        </w:tc>
        <w:tc>
          <w:tcPr>
            <w:tcW w:w="1594" w:type="dxa"/>
            <w:shd w:val="clear" w:color="auto" w:fill="auto"/>
          </w:tcPr>
          <w:p w14:paraId="7406D368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4.7%</w:t>
            </w:r>
          </w:p>
        </w:tc>
        <w:tc>
          <w:tcPr>
            <w:tcW w:w="1417" w:type="dxa"/>
          </w:tcPr>
          <w:p w14:paraId="44E9272E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.9%</w:t>
            </w:r>
          </w:p>
        </w:tc>
        <w:tc>
          <w:tcPr>
            <w:tcW w:w="1134" w:type="dxa"/>
          </w:tcPr>
          <w:p w14:paraId="3F90E6DA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.5%</w:t>
            </w:r>
          </w:p>
        </w:tc>
      </w:tr>
      <w:tr w:rsidR="00D4721A" w:rsidRPr="00D4721A" w14:paraId="08835D54" w14:textId="77777777" w:rsidTr="00F0009E">
        <w:tc>
          <w:tcPr>
            <w:tcW w:w="1701" w:type="dxa"/>
            <w:shd w:val="clear" w:color="auto" w:fill="auto"/>
          </w:tcPr>
          <w:p w14:paraId="3A552185" w14:textId="77777777" w:rsidR="00F0009E" w:rsidRPr="00D4721A" w:rsidRDefault="00F0009E" w:rsidP="00BC2F96">
            <w:pPr>
              <w:suppressLineNumbers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shuiensi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EF3AC0D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98.3%</w:t>
            </w:r>
          </w:p>
        </w:tc>
        <w:tc>
          <w:tcPr>
            <w:tcW w:w="1667" w:type="dxa"/>
            <w:shd w:val="clear" w:color="auto" w:fill="auto"/>
          </w:tcPr>
          <w:p w14:paraId="151C6C88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0.9%</w:t>
            </w:r>
          </w:p>
        </w:tc>
        <w:tc>
          <w:tcPr>
            <w:tcW w:w="1594" w:type="dxa"/>
            <w:shd w:val="clear" w:color="auto" w:fill="auto"/>
          </w:tcPr>
          <w:p w14:paraId="7E7C4FFB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57.4%</w:t>
            </w:r>
          </w:p>
        </w:tc>
        <w:tc>
          <w:tcPr>
            <w:tcW w:w="1417" w:type="dxa"/>
          </w:tcPr>
          <w:p w14:paraId="02154154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.0%</w:t>
            </w:r>
          </w:p>
        </w:tc>
        <w:tc>
          <w:tcPr>
            <w:tcW w:w="1134" w:type="dxa"/>
          </w:tcPr>
          <w:p w14:paraId="0477F1C9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.7%</w:t>
            </w:r>
          </w:p>
        </w:tc>
      </w:tr>
      <w:tr w:rsidR="00D20E91" w:rsidRPr="00D4721A" w14:paraId="583C8F5F" w14:textId="77777777" w:rsidTr="00F0009E"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2A0178E" w14:textId="77777777" w:rsidR="00F0009E" w:rsidRPr="00D4721A" w:rsidRDefault="00F0009E" w:rsidP="00BC2F96">
            <w:pPr>
              <w:suppressLineNumbers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inocerou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2B46813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97.3%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1E096A69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9.9%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14:paraId="6A43F8E3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57.4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B005E3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DEC51C" w14:textId="77777777" w:rsidR="00F0009E" w:rsidRPr="00D4721A" w:rsidRDefault="00F0009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.2%</w:t>
            </w:r>
          </w:p>
        </w:tc>
      </w:tr>
    </w:tbl>
    <w:p w14:paraId="2655254D" w14:textId="77777777" w:rsidR="00D62BE6" w:rsidRPr="00D4721A" w:rsidRDefault="00D62BE6" w:rsidP="00BC2F96">
      <w:pPr>
        <w:suppressLineNumbers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B84C321" w14:textId="77777777" w:rsidR="00D62BE6" w:rsidRPr="00D4721A" w:rsidRDefault="00D62BE6" w:rsidP="00BC2F96">
      <w:pPr>
        <w:suppressLineNumbers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3E9FC2" w14:textId="1B192AF4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9 </w:t>
      </w:r>
      <w:r w:rsidR="00B30F93" w:rsidRPr="00D4721A">
        <w:rPr>
          <w:rFonts w:ascii="Times New Roman" w:hAnsi="Times New Roman" w:cs="Times New Roman"/>
          <w:color w:val="000000" w:themeColor="text1"/>
          <w:sz w:val="24"/>
        </w:rPr>
        <w:t xml:space="preserve">Statistics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proofErr w:type="spellStart"/>
      <w:r w:rsidR="00AF7886" w:rsidRPr="00D4721A">
        <w:rPr>
          <w:rFonts w:ascii="Times New Roman" w:hAnsi="Times New Roman" w:cs="Times New Roman"/>
          <w:color w:val="000000" w:themeColor="text1"/>
          <w:sz w:val="24"/>
        </w:rPr>
        <w:t>orthogroups</w:t>
      </w:r>
      <w:r w:rsidR="00B30F93" w:rsidRPr="00D4721A">
        <w:rPr>
          <w:rFonts w:ascii="Times New Roman" w:hAnsi="Times New Roman" w:cs="Times New Roman"/>
          <w:color w:val="000000" w:themeColor="text1"/>
          <w:sz w:val="24"/>
        </w:rPr>
        <w:t>in</w:t>
      </w:r>
      <w:proofErr w:type="spellEnd"/>
      <w:r w:rsidR="00B30F93" w:rsidRPr="00D472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>the ten representative species.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276"/>
        <w:gridCol w:w="1275"/>
        <w:gridCol w:w="1418"/>
        <w:gridCol w:w="1276"/>
        <w:gridCol w:w="1275"/>
      </w:tblGrid>
      <w:tr w:rsidR="00D4721A" w:rsidRPr="00D4721A" w14:paraId="553DDE85" w14:textId="77777777" w:rsidTr="00AF788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14"/>
          <w:p w14:paraId="408395FD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DF3D0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Genes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F316C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 xml:space="preserve">Genes in </w:t>
            </w:r>
            <w:proofErr w:type="spellStart"/>
            <w:r w:rsidR="003A2F09" w:rsidRPr="00D4721A">
              <w:rPr>
                <w:rFonts w:ascii="Times New Roman" w:hAnsi="Times New Roman" w:cs="Times New Roman"/>
                <w:color w:val="000000" w:themeColor="text1"/>
              </w:rPr>
              <w:t>orthogroup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80BA5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/>
                <w:color w:val="000000" w:themeColor="text1"/>
              </w:rPr>
              <w:t>Unclustered</w:t>
            </w:r>
            <w:proofErr w:type="spellEnd"/>
            <w:r w:rsidRPr="00D4721A">
              <w:rPr>
                <w:rFonts w:ascii="Times New Roman" w:hAnsi="Times New Roman" w:cs="Times New Roman"/>
                <w:color w:val="000000" w:themeColor="text1"/>
              </w:rPr>
              <w:t xml:space="preserve"> gen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3AC42" w14:textId="77777777" w:rsidR="00D610AE" w:rsidRPr="00D4721A" w:rsidRDefault="003A2F09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/>
                <w:color w:val="000000" w:themeColor="text1"/>
              </w:rPr>
              <w:t>Orthogroups</w:t>
            </w:r>
            <w:proofErr w:type="spellEnd"/>
            <w:r w:rsidR="00D610AE" w:rsidRPr="00D4721A">
              <w:rPr>
                <w:rFonts w:ascii="Times New Roman" w:hAnsi="Times New Roman" w:cs="Times New Roman"/>
                <w:color w:val="000000" w:themeColor="text1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4285B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 xml:space="preserve">Unique </w:t>
            </w:r>
            <w:proofErr w:type="spellStart"/>
            <w:r w:rsidR="003A2F09" w:rsidRPr="00D4721A">
              <w:rPr>
                <w:rFonts w:ascii="Times New Roman" w:hAnsi="Times New Roman" w:cs="Times New Roman"/>
                <w:color w:val="000000" w:themeColor="text1"/>
              </w:rPr>
              <w:t>orthogroup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D16BA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 xml:space="preserve">Average genes per </w:t>
            </w:r>
            <w:proofErr w:type="spellStart"/>
            <w:r w:rsidR="003A2F09" w:rsidRPr="00D4721A">
              <w:rPr>
                <w:rFonts w:ascii="Times New Roman" w:hAnsi="Times New Roman" w:cs="Times New Roman"/>
                <w:color w:val="000000" w:themeColor="text1"/>
              </w:rPr>
              <w:t>orthogroup</w:t>
            </w:r>
            <w:proofErr w:type="spellEnd"/>
          </w:p>
        </w:tc>
      </w:tr>
      <w:tr w:rsidR="00D4721A" w:rsidRPr="00D4721A" w14:paraId="16319542" w14:textId="77777777" w:rsidTr="00AF7886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418E8562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ham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39FDE1D" w14:textId="77777777" w:rsidR="00D610AE" w:rsidRPr="00D4721A" w:rsidRDefault="00D610AE" w:rsidP="00BC2F96">
            <w:pPr>
              <w:suppressLineNumbers/>
              <w:tabs>
                <w:tab w:val="left" w:pos="512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2,1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718CC62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8,74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D65C13E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,36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3B321E5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6,4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A2814C6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EB1CDD0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</w:tr>
      <w:tr w:rsidR="00D4721A" w:rsidRPr="00D4721A" w14:paraId="0FEAE2B7" w14:textId="77777777" w:rsidTr="00AF7886">
        <w:tc>
          <w:tcPr>
            <w:tcW w:w="2127" w:type="dxa"/>
            <w:shd w:val="clear" w:color="auto" w:fill="auto"/>
          </w:tcPr>
          <w:p w14:paraId="0737BFA6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itianheensi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00BFFF67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9,977</w:t>
            </w:r>
          </w:p>
        </w:tc>
        <w:tc>
          <w:tcPr>
            <w:tcW w:w="1276" w:type="dxa"/>
            <w:shd w:val="clear" w:color="auto" w:fill="auto"/>
          </w:tcPr>
          <w:p w14:paraId="60B5B974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2,150</w:t>
            </w:r>
          </w:p>
        </w:tc>
        <w:tc>
          <w:tcPr>
            <w:tcW w:w="1275" w:type="dxa"/>
            <w:shd w:val="clear" w:color="auto" w:fill="auto"/>
          </w:tcPr>
          <w:p w14:paraId="36988955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7,827</w:t>
            </w:r>
          </w:p>
        </w:tc>
        <w:tc>
          <w:tcPr>
            <w:tcW w:w="1418" w:type="dxa"/>
            <w:shd w:val="clear" w:color="auto" w:fill="auto"/>
          </w:tcPr>
          <w:p w14:paraId="14D9604B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5,617</w:t>
            </w:r>
          </w:p>
        </w:tc>
        <w:tc>
          <w:tcPr>
            <w:tcW w:w="1276" w:type="dxa"/>
            <w:shd w:val="clear" w:color="auto" w:fill="auto"/>
          </w:tcPr>
          <w:p w14:paraId="724FCBA0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31</w:t>
            </w:r>
          </w:p>
        </w:tc>
        <w:tc>
          <w:tcPr>
            <w:tcW w:w="1275" w:type="dxa"/>
            <w:shd w:val="clear" w:color="auto" w:fill="auto"/>
          </w:tcPr>
          <w:p w14:paraId="7A43A3AB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</w:tr>
      <w:tr w:rsidR="00D4721A" w:rsidRPr="00D4721A" w14:paraId="481E38A6" w14:textId="77777777" w:rsidTr="00AF7886">
        <w:tc>
          <w:tcPr>
            <w:tcW w:w="2127" w:type="dxa"/>
            <w:shd w:val="clear" w:color="auto" w:fill="auto"/>
          </w:tcPr>
          <w:p w14:paraId="4108493E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inocerou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5EEA34A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2,377</w:t>
            </w:r>
          </w:p>
        </w:tc>
        <w:tc>
          <w:tcPr>
            <w:tcW w:w="1276" w:type="dxa"/>
            <w:shd w:val="clear" w:color="auto" w:fill="auto"/>
          </w:tcPr>
          <w:p w14:paraId="5EFB50EE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7,476</w:t>
            </w:r>
          </w:p>
        </w:tc>
        <w:tc>
          <w:tcPr>
            <w:tcW w:w="1275" w:type="dxa"/>
            <w:shd w:val="clear" w:color="auto" w:fill="auto"/>
          </w:tcPr>
          <w:p w14:paraId="6A5CAED3" w14:textId="77777777" w:rsidR="00D610AE" w:rsidRPr="00D4721A" w:rsidRDefault="00D610AE" w:rsidP="00BC2F96">
            <w:pPr>
              <w:suppressLineNumbers/>
              <w:tabs>
                <w:tab w:val="left" w:pos="651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,901</w:t>
            </w:r>
          </w:p>
        </w:tc>
        <w:tc>
          <w:tcPr>
            <w:tcW w:w="1418" w:type="dxa"/>
            <w:shd w:val="clear" w:color="auto" w:fill="auto"/>
          </w:tcPr>
          <w:p w14:paraId="00ABB1DE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7,128</w:t>
            </w:r>
          </w:p>
        </w:tc>
        <w:tc>
          <w:tcPr>
            <w:tcW w:w="1276" w:type="dxa"/>
            <w:shd w:val="clear" w:color="auto" w:fill="auto"/>
          </w:tcPr>
          <w:p w14:paraId="55D343A0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1275" w:type="dxa"/>
            <w:shd w:val="clear" w:color="auto" w:fill="auto"/>
          </w:tcPr>
          <w:p w14:paraId="24D630E3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</w:tr>
      <w:tr w:rsidR="00D4721A" w:rsidRPr="00D4721A" w14:paraId="73B0D1CB" w14:textId="77777777" w:rsidTr="00AF7886">
        <w:tc>
          <w:tcPr>
            <w:tcW w:w="2127" w:type="dxa"/>
            <w:shd w:val="clear" w:color="auto" w:fill="auto"/>
          </w:tcPr>
          <w:p w14:paraId="4A701D62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shuiensi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A2413B7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0,470</w:t>
            </w:r>
          </w:p>
        </w:tc>
        <w:tc>
          <w:tcPr>
            <w:tcW w:w="1276" w:type="dxa"/>
            <w:shd w:val="clear" w:color="auto" w:fill="auto"/>
          </w:tcPr>
          <w:p w14:paraId="65152886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8,932</w:t>
            </w:r>
          </w:p>
        </w:tc>
        <w:tc>
          <w:tcPr>
            <w:tcW w:w="1275" w:type="dxa"/>
            <w:shd w:val="clear" w:color="auto" w:fill="auto"/>
          </w:tcPr>
          <w:p w14:paraId="77C07CBC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,538</w:t>
            </w:r>
          </w:p>
        </w:tc>
        <w:tc>
          <w:tcPr>
            <w:tcW w:w="1418" w:type="dxa"/>
            <w:shd w:val="clear" w:color="auto" w:fill="auto"/>
          </w:tcPr>
          <w:p w14:paraId="2E7E3341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5,889</w:t>
            </w:r>
          </w:p>
        </w:tc>
        <w:tc>
          <w:tcPr>
            <w:tcW w:w="1276" w:type="dxa"/>
            <w:shd w:val="clear" w:color="auto" w:fill="auto"/>
          </w:tcPr>
          <w:p w14:paraId="3A81214D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14:paraId="06E754E7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</w:tr>
      <w:tr w:rsidR="00D4721A" w:rsidRPr="00D4721A" w14:paraId="342C7AE7" w14:textId="77777777" w:rsidTr="00AF7886">
        <w:tc>
          <w:tcPr>
            <w:tcW w:w="2127" w:type="dxa"/>
            <w:shd w:val="clear" w:color="auto" w:fill="auto"/>
          </w:tcPr>
          <w:p w14:paraId="616D5B92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ophthalmu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B5ECF93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9,865</w:t>
            </w:r>
          </w:p>
        </w:tc>
        <w:tc>
          <w:tcPr>
            <w:tcW w:w="1276" w:type="dxa"/>
            <w:shd w:val="clear" w:color="auto" w:fill="auto"/>
          </w:tcPr>
          <w:p w14:paraId="3F4E0495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8,969</w:t>
            </w:r>
          </w:p>
        </w:tc>
        <w:tc>
          <w:tcPr>
            <w:tcW w:w="1275" w:type="dxa"/>
            <w:shd w:val="clear" w:color="auto" w:fill="auto"/>
          </w:tcPr>
          <w:p w14:paraId="2F129B3A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0,896</w:t>
            </w:r>
          </w:p>
        </w:tc>
        <w:tc>
          <w:tcPr>
            <w:tcW w:w="1418" w:type="dxa"/>
            <w:shd w:val="clear" w:color="auto" w:fill="auto"/>
          </w:tcPr>
          <w:p w14:paraId="77D9C467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7,414</w:t>
            </w:r>
          </w:p>
        </w:tc>
        <w:tc>
          <w:tcPr>
            <w:tcW w:w="1276" w:type="dxa"/>
            <w:shd w:val="clear" w:color="auto" w:fill="auto"/>
          </w:tcPr>
          <w:p w14:paraId="7850966E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04</w:t>
            </w:r>
          </w:p>
        </w:tc>
        <w:tc>
          <w:tcPr>
            <w:tcW w:w="1275" w:type="dxa"/>
            <w:shd w:val="clear" w:color="auto" w:fill="auto"/>
          </w:tcPr>
          <w:p w14:paraId="46A7F345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</w:tr>
      <w:tr w:rsidR="00D4721A" w:rsidRPr="00D4721A" w14:paraId="5959D53E" w14:textId="77777777" w:rsidTr="00AF7886">
        <w:tc>
          <w:tcPr>
            <w:tcW w:w="2127" w:type="dxa"/>
            <w:shd w:val="clear" w:color="auto" w:fill="auto"/>
          </w:tcPr>
          <w:p w14:paraId="2973CBC8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yprinus </w:t>
            </w: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rpio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A5D85A8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9,264</w:t>
            </w:r>
          </w:p>
        </w:tc>
        <w:tc>
          <w:tcPr>
            <w:tcW w:w="1276" w:type="dxa"/>
            <w:shd w:val="clear" w:color="auto" w:fill="auto"/>
          </w:tcPr>
          <w:p w14:paraId="50DD5B3E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7,661</w:t>
            </w:r>
          </w:p>
        </w:tc>
        <w:tc>
          <w:tcPr>
            <w:tcW w:w="1275" w:type="dxa"/>
            <w:shd w:val="clear" w:color="auto" w:fill="auto"/>
          </w:tcPr>
          <w:p w14:paraId="570231DD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1,603</w:t>
            </w:r>
          </w:p>
        </w:tc>
        <w:tc>
          <w:tcPr>
            <w:tcW w:w="1418" w:type="dxa"/>
            <w:shd w:val="clear" w:color="auto" w:fill="auto"/>
          </w:tcPr>
          <w:p w14:paraId="0A3FCB0C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6,907</w:t>
            </w:r>
          </w:p>
        </w:tc>
        <w:tc>
          <w:tcPr>
            <w:tcW w:w="1276" w:type="dxa"/>
            <w:shd w:val="clear" w:color="auto" w:fill="auto"/>
          </w:tcPr>
          <w:p w14:paraId="4C5D4414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33</w:t>
            </w:r>
          </w:p>
        </w:tc>
        <w:tc>
          <w:tcPr>
            <w:tcW w:w="1275" w:type="dxa"/>
            <w:shd w:val="clear" w:color="auto" w:fill="auto"/>
          </w:tcPr>
          <w:p w14:paraId="3109A05D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</w:tr>
      <w:tr w:rsidR="00D4721A" w:rsidRPr="00D4721A" w14:paraId="32A1890B" w14:textId="77777777" w:rsidTr="00AF7886">
        <w:tc>
          <w:tcPr>
            <w:tcW w:w="2127" w:type="dxa"/>
            <w:shd w:val="clear" w:color="auto" w:fill="auto"/>
          </w:tcPr>
          <w:p w14:paraId="665693F9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us musculus</w:t>
            </w:r>
          </w:p>
        </w:tc>
        <w:tc>
          <w:tcPr>
            <w:tcW w:w="992" w:type="dxa"/>
            <w:shd w:val="clear" w:color="auto" w:fill="auto"/>
          </w:tcPr>
          <w:p w14:paraId="2277993E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2,927</w:t>
            </w:r>
          </w:p>
        </w:tc>
        <w:tc>
          <w:tcPr>
            <w:tcW w:w="1276" w:type="dxa"/>
            <w:shd w:val="clear" w:color="auto" w:fill="auto"/>
          </w:tcPr>
          <w:p w14:paraId="613E9492" w14:textId="77777777" w:rsidR="00D610AE" w:rsidRPr="00D4721A" w:rsidRDefault="00D610AE" w:rsidP="00BC2F96">
            <w:pPr>
              <w:suppressLineNumbers/>
              <w:tabs>
                <w:tab w:val="left" w:pos="471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1,202</w:t>
            </w:r>
          </w:p>
        </w:tc>
        <w:tc>
          <w:tcPr>
            <w:tcW w:w="1275" w:type="dxa"/>
            <w:shd w:val="clear" w:color="auto" w:fill="auto"/>
          </w:tcPr>
          <w:p w14:paraId="38D695F5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,725</w:t>
            </w:r>
          </w:p>
        </w:tc>
        <w:tc>
          <w:tcPr>
            <w:tcW w:w="1418" w:type="dxa"/>
            <w:shd w:val="clear" w:color="auto" w:fill="auto"/>
          </w:tcPr>
          <w:p w14:paraId="1B43A795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3,675</w:t>
            </w:r>
          </w:p>
        </w:tc>
        <w:tc>
          <w:tcPr>
            <w:tcW w:w="1276" w:type="dxa"/>
            <w:shd w:val="clear" w:color="auto" w:fill="auto"/>
          </w:tcPr>
          <w:p w14:paraId="0D80AEDD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42</w:t>
            </w:r>
          </w:p>
        </w:tc>
        <w:tc>
          <w:tcPr>
            <w:tcW w:w="1275" w:type="dxa"/>
            <w:shd w:val="clear" w:color="auto" w:fill="auto"/>
          </w:tcPr>
          <w:p w14:paraId="1CC0FC73" w14:textId="77777777" w:rsidR="00D610AE" w:rsidRPr="00D4721A" w:rsidRDefault="00D610AE" w:rsidP="00BC2F96">
            <w:pPr>
              <w:suppressLineNumbers/>
              <w:tabs>
                <w:tab w:val="left" w:pos="4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</w:tr>
      <w:tr w:rsidR="00D4721A" w:rsidRPr="00D4721A" w14:paraId="095C8E04" w14:textId="77777777" w:rsidTr="00AF7886">
        <w:tc>
          <w:tcPr>
            <w:tcW w:w="2127" w:type="dxa"/>
            <w:shd w:val="clear" w:color="auto" w:fill="auto"/>
          </w:tcPr>
          <w:p w14:paraId="7A13267C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yziaslatipe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BB86BCA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9,699</w:t>
            </w:r>
          </w:p>
        </w:tc>
        <w:tc>
          <w:tcPr>
            <w:tcW w:w="1276" w:type="dxa"/>
            <w:shd w:val="clear" w:color="auto" w:fill="auto"/>
          </w:tcPr>
          <w:p w14:paraId="7D0C1140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7,634</w:t>
            </w:r>
          </w:p>
        </w:tc>
        <w:tc>
          <w:tcPr>
            <w:tcW w:w="1275" w:type="dxa"/>
            <w:shd w:val="clear" w:color="auto" w:fill="auto"/>
          </w:tcPr>
          <w:p w14:paraId="52FEC187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,065</w:t>
            </w:r>
          </w:p>
        </w:tc>
        <w:tc>
          <w:tcPr>
            <w:tcW w:w="1418" w:type="dxa"/>
            <w:shd w:val="clear" w:color="auto" w:fill="auto"/>
          </w:tcPr>
          <w:p w14:paraId="12534CDC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1,436</w:t>
            </w:r>
          </w:p>
        </w:tc>
        <w:tc>
          <w:tcPr>
            <w:tcW w:w="1276" w:type="dxa"/>
            <w:shd w:val="clear" w:color="auto" w:fill="auto"/>
          </w:tcPr>
          <w:p w14:paraId="20B84E38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1275" w:type="dxa"/>
            <w:shd w:val="clear" w:color="auto" w:fill="auto"/>
          </w:tcPr>
          <w:p w14:paraId="599D79F5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</w:tr>
      <w:tr w:rsidR="00D4721A" w:rsidRPr="00D4721A" w14:paraId="71CF093B" w14:textId="77777777" w:rsidTr="00AF7886">
        <w:tc>
          <w:tcPr>
            <w:tcW w:w="2127" w:type="dxa"/>
            <w:shd w:val="clear" w:color="auto" w:fill="auto"/>
          </w:tcPr>
          <w:p w14:paraId="3EC0D30B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omo sapiens</w:t>
            </w:r>
          </w:p>
        </w:tc>
        <w:tc>
          <w:tcPr>
            <w:tcW w:w="992" w:type="dxa"/>
            <w:shd w:val="clear" w:color="auto" w:fill="auto"/>
          </w:tcPr>
          <w:p w14:paraId="066D318E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2,501</w:t>
            </w:r>
          </w:p>
        </w:tc>
        <w:tc>
          <w:tcPr>
            <w:tcW w:w="1276" w:type="dxa"/>
            <w:shd w:val="clear" w:color="auto" w:fill="auto"/>
          </w:tcPr>
          <w:p w14:paraId="2612BEEC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9,008</w:t>
            </w:r>
          </w:p>
        </w:tc>
        <w:tc>
          <w:tcPr>
            <w:tcW w:w="1275" w:type="dxa"/>
            <w:shd w:val="clear" w:color="auto" w:fill="auto"/>
          </w:tcPr>
          <w:p w14:paraId="38332F43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,493</w:t>
            </w:r>
          </w:p>
        </w:tc>
        <w:tc>
          <w:tcPr>
            <w:tcW w:w="1418" w:type="dxa"/>
            <w:shd w:val="clear" w:color="auto" w:fill="auto"/>
          </w:tcPr>
          <w:p w14:paraId="1EA8FAC7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3,585</w:t>
            </w:r>
          </w:p>
        </w:tc>
        <w:tc>
          <w:tcPr>
            <w:tcW w:w="1276" w:type="dxa"/>
            <w:shd w:val="clear" w:color="auto" w:fill="auto"/>
          </w:tcPr>
          <w:p w14:paraId="53A96B2D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1275" w:type="dxa"/>
            <w:shd w:val="clear" w:color="auto" w:fill="auto"/>
          </w:tcPr>
          <w:p w14:paraId="258170BF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</w:tr>
      <w:tr w:rsidR="00D4721A" w:rsidRPr="00D4721A" w14:paraId="7F681687" w14:textId="77777777" w:rsidTr="00AF7886">
        <w:tc>
          <w:tcPr>
            <w:tcW w:w="2127" w:type="dxa"/>
            <w:shd w:val="clear" w:color="auto" w:fill="auto"/>
          </w:tcPr>
          <w:p w14:paraId="2EA1FEF7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cleropagesformosu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7BF1E2D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2,016</w:t>
            </w:r>
          </w:p>
        </w:tc>
        <w:tc>
          <w:tcPr>
            <w:tcW w:w="1276" w:type="dxa"/>
            <w:shd w:val="clear" w:color="auto" w:fill="auto"/>
          </w:tcPr>
          <w:p w14:paraId="19F57306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8,336</w:t>
            </w:r>
          </w:p>
        </w:tc>
        <w:tc>
          <w:tcPr>
            <w:tcW w:w="1275" w:type="dxa"/>
            <w:shd w:val="clear" w:color="auto" w:fill="auto"/>
          </w:tcPr>
          <w:p w14:paraId="784A7C60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,680</w:t>
            </w:r>
          </w:p>
        </w:tc>
        <w:tc>
          <w:tcPr>
            <w:tcW w:w="1418" w:type="dxa"/>
            <w:shd w:val="clear" w:color="auto" w:fill="auto"/>
          </w:tcPr>
          <w:p w14:paraId="5C926EDA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1,874</w:t>
            </w:r>
          </w:p>
        </w:tc>
        <w:tc>
          <w:tcPr>
            <w:tcW w:w="1276" w:type="dxa"/>
            <w:shd w:val="clear" w:color="auto" w:fill="auto"/>
          </w:tcPr>
          <w:p w14:paraId="78B38453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275" w:type="dxa"/>
            <w:shd w:val="clear" w:color="auto" w:fill="auto"/>
          </w:tcPr>
          <w:p w14:paraId="19E849E8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</w:tr>
      <w:tr w:rsidR="00D20E91" w:rsidRPr="00D4721A" w14:paraId="5F710578" w14:textId="77777777" w:rsidTr="00AF7886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573543A9" w14:textId="77777777" w:rsidR="00D610AE" w:rsidRPr="00D4721A" w:rsidRDefault="00D610AE" w:rsidP="00BC2F96">
            <w:pPr>
              <w:suppressLineNumbers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anio reri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17185BC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6,4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B2440E1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5,2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8D9F1CB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,24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C1DF4E8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4,7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4491AEE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39B1492" w14:textId="77777777" w:rsidR="00D610AE" w:rsidRPr="00D4721A" w:rsidRDefault="00D610AE" w:rsidP="00BC2F96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</w:tr>
    </w:tbl>
    <w:p w14:paraId="0DEBC408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</w:rPr>
        <w:sectPr w:rsidR="00D610AE" w:rsidRPr="00D4721A" w:rsidSect="00D62BE6">
          <w:pgSz w:w="11906" w:h="16838"/>
          <w:pgMar w:top="1440" w:right="1800" w:bottom="1440" w:left="1800" w:header="851" w:footer="992" w:gutter="0"/>
          <w:lnNumType w:countBy="1" w:restart="continuous"/>
          <w:cols w:space="425"/>
          <w:titlePg/>
          <w:docGrid w:type="lines" w:linePitch="312"/>
        </w:sectPr>
      </w:pPr>
    </w:p>
    <w:p w14:paraId="28CC2EEA" w14:textId="2F918A50" w:rsidR="003117D7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5" w:name="_Hlk76116990"/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0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>Copy number</w:t>
      </w:r>
      <w:r w:rsidR="009964DA" w:rsidRPr="00D4721A">
        <w:rPr>
          <w:rFonts w:ascii="Times New Roman" w:hAnsi="Times New Roman" w:cs="Times New Roman"/>
          <w:color w:val="000000" w:themeColor="text1"/>
          <w:sz w:val="24"/>
        </w:rPr>
        <w:t>s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 of 15</w:t>
      </w:r>
      <w:r w:rsidR="009964DA" w:rsidRPr="00D4721A">
        <w:rPr>
          <w:rFonts w:ascii="Times New Roman" w:hAnsi="Times New Roman" w:cs="Times New Roman"/>
          <w:color w:val="000000" w:themeColor="text1"/>
          <w:sz w:val="24"/>
        </w:rPr>
        <w:t xml:space="preserve"> examined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 immune genes in10 representative vertebrate genomes</w:t>
      </w:r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horzAnchor="margin" w:tblpY="284"/>
        <w:tblW w:w="12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08"/>
        <w:gridCol w:w="709"/>
        <w:gridCol w:w="657"/>
        <w:gridCol w:w="477"/>
        <w:gridCol w:w="567"/>
        <w:gridCol w:w="601"/>
        <w:gridCol w:w="675"/>
        <w:gridCol w:w="709"/>
        <w:gridCol w:w="850"/>
        <w:gridCol w:w="851"/>
        <w:gridCol w:w="708"/>
        <w:gridCol w:w="709"/>
        <w:gridCol w:w="709"/>
        <w:gridCol w:w="850"/>
        <w:gridCol w:w="851"/>
      </w:tblGrid>
      <w:tr w:rsidR="00D4721A" w:rsidRPr="00D4721A" w14:paraId="2A160054" w14:textId="77777777" w:rsidTr="00C20521">
        <w:trPr>
          <w:trHeight w:val="20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5"/>
          <w:p w14:paraId="3C308FD7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Species -gen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E0AF3DD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ak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3A2712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ab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F9C9C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sk1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FF62C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a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653C603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asl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01444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add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650DD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nf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91828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axx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F0A9B2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kk4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AAF28D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kk4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7B960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kk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FF93E1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d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D91040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d40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516EA5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cl-2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0E9278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cl2l1</w:t>
            </w:r>
          </w:p>
        </w:tc>
      </w:tr>
      <w:tr w:rsidR="00D4721A" w:rsidRPr="00D4721A" w14:paraId="7F8BE4B4" w14:textId="77777777" w:rsidTr="00C20521">
        <w:trPr>
          <w:trHeight w:val="204"/>
        </w:trPr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29175E39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anophthalmus</w:t>
            </w:r>
            <w:proofErr w:type="spellEnd"/>
            <w:proofErr w:type="gram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0868408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383D9C8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</w:tcBorders>
            <w:noWrap/>
            <w:hideMark/>
          </w:tcPr>
          <w:p w14:paraId="3446B44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5(</w:t>
            </w:r>
            <w:proofErr w:type="gramStart"/>
            <w:r w:rsidRPr="00D4721A">
              <w:rPr>
                <w:rFonts w:ascii="Times New Roman" w:hAnsi="Times New Roman" w:cs="Times New Roman"/>
                <w:color w:val="000000" w:themeColor="text1"/>
              </w:rPr>
              <w:t>1)</w:t>
            </w:r>
            <w:r w:rsidRPr="00D4721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proofErr w:type="gramEnd"/>
          </w:p>
        </w:tc>
        <w:tc>
          <w:tcPr>
            <w:tcW w:w="477" w:type="dxa"/>
            <w:tcBorders>
              <w:top w:val="single" w:sz="4" w:space="0" w:color="auto"/>
            </w:tcBorders>
            <w:noWrap/>
            <w:hideMark/>
          </w:tcPr>
          <w:p w14:paraId="17801A29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8785A1B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14:paraId="2C259507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38D2F181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F87B20A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C5EABE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ACB754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2A601BF6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1D720D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AD33B7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A5C8E6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18FC17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4721A" w:rsidRPr="00D4721A" w14:paraId="294822D6" w14:textId="77777777" w:rsidTr="00C20521">
        <w:trPr>
          <w:trHeight w:val="204"/>
        </w:trPr>
        <w:tc>
          <w:tcPr>
            <w:tcW w:w="1668" w:type="dxa"/>
            <w:noWrap/>
            <w:hideMark/>
          </w:tcPr>
          <w:p w14:paraId="34D1D23D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anshuiensis</w:t>
            </w:r>
            <w:proofErr w:type="spellEnd"/>
            <w:proofErr w:type="gramEnd"/>
          </w:p>
        </w:tc>
        <w:tc>
          <w:tcPr>
            <w:tcW w:w="708" w:type="dxa"/>
          </w:tcPr>
          <w:p w14:paraId="707B49F2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4D0B64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57" w:type="dxa"/>
            <w:noWrap/>
            <w:hideMark/>
          </w:tcPr>
          <w:p w14:paraId="15EED609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77" w:type="dxa"/>
            <w:noWrap/>
            <w:hideMark/>
          </w:tcPr>
          <w:p w14:paraId="0695C8E0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7" w:type="dxa"/>
          </w:tcPr>
          <w:p w14:paraId="3B47F64B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01" w:type="dxa"/>
            <w:noWrap/>
            <w:hideMark/>
          </w:tcPr>
          <w:p w14:paraId="52C06892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5" w:type="dxa"/>
            <w:noWrap/>
            <w:hideMark/>
          </w:tcPr>
          <w:p w14:paraId="3A789443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EDCA568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14:paraId="31C2632B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963410A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FC2DCF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9" w:type="dxa"/>
          </w:tcPr>
          <w:p w14:paraId="31A4FD9A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</w:tcPr>
          <w:p w14:paraId="21A1C40E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14:paraId="55EB0F06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1" w:type="dxa"/>
          </w:tcPr>
          <w:p w14:paraId="35AC2D07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4721A" w:rsidRPr="00D4721A" w14:paraId="45F7B16E" w14:textId="77777777" w:rsidTr="00C20521">
        <w:trPr>
          <w:trHeight w:val="204"/>
        </w:trPr>
        <w:tc>
          <w:tcPr>
            <w:tcW w:w="1668" w:type="dxa"/>
            <w:noWrap/>
            <w:hideMark/>
          </w:tcPr>
          <w:p w14:paraId="4F6D358C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grahami</w:t>
            </w:r>
            <w:proofErr w:type="spellEnd"/>
            <w:proofErr w:type="gramEnd"/>
          </w:p>
        </w:tc>
        <w:tc>
          <w:tcPr>
            <w:tcW w:w="708" w:type="dxa"/>
          </w:tcPr>
          <w:p w14:paraId="2BAC127A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34DAB44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57" w:type="dxa"/>
            <w:noWrap/>
            <w:hideMark/>
          </w:tcPr>
          <w:p w14:paraId="55AFF41E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77" w:type="dxa"/>
            <w:noWrap/>
            <w:hideMark/>
          </w:tcPr>
          <w:p w14:paraId="5A350761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7" w:type="dxa"/>
          </w:tcPr>
          <w:p w14:paraId="3F68F4F9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01" w:type="dxa"/>
            <w:noWrap/>
            <w:hideMark/>
          </w:tcPr>
          <w:p w14:paraId="388ABB0A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5" w:type="dxa"/>
            <w:noWrap/>
            <w:hideMark/>
          </w:tcPr>
          <w:p w14:paraId="3D364C85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72254A5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14:paraId="2B161EFA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AAF18EB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7A5B9668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9" w:type="dxa"/>
          </w:tcPr>
          <w:p w14:paraId="26A605F9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9" w:type="dxa"/>
          </w:tcPr>
          <w:p w14:paraId="4A3FF467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14:paraId="128FF02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1" w:type="dxa"/>
          </w:tcPr>
          <w:p w14:paraId="36FDE99B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4721A" w:rsidRPr="00D4721A" w14:paraId="0A0DB3CC" w14:textId="77777777" w:rsidTr="00C20521">
        <w:trPr>
          <w:trHeight w:val="204"/>
        </w:trPr>
        <w:tc>
          <w:tcPr>
            <w:tcW w:w="1668" w:type="dxa"/>
            <w:noWrap/>
            <w:hideMark/>
          </w:tcPr>
          <w:p w14:paraId="4A5EA5CC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maitianheensis</w:t>
            </w:r>
            <w:proofErr w:type="spellEnd"/>
            <w:proofErr w:type="gramEnd"/>
          </w:p>
        </w:tc>
        <w:tc>
          <w:tcPr>
            <w:tcW w:w="708" w:type="dxa"/>
          </w:tcPr>
          <w:p w14:paraId="2C0B5EF9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B474475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57" w:type="dxa"/>
            <w:noWrap/>
            <w:hideMark/>
          </w:tcPr>
          <w:p w14:paraId="081A19B8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77" w:type="dxa"/>
            <w:noWrap/>
            <w:hideMark/>
          </w:tcPr>
          <w:p w14:paraId="6C5959D2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7" w:type="dxa"/>
          </w:tcPr>
          <w:p w14:paraId="3AD7AD0C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01" w:type="dxa"/>
            <w:noWrap/>
            <w:hideMark/>
          </w:tcPr>
          <w:p w14:paraId="7F168497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5" w:type="dxa"/>
            <w:noWrap/>
            <w:hideMark/>
          </w:tcPr>
          <w:p w14:paraId="1DE98FE4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441DB32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14:paraId="0D82DDF1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08912AE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559E9CE3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9" w:type="dxa"/>
          </w:tcPr>
          <w:p w14:paraId="40F59E16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</w:tcPr>
          <w:p w14:paraId="29BE81DE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14:paraId="0C88ED41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1" w:type="dxa"/>
          </w:tcPr>
          <w:p w14:paraId="7C0294A7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4721A" w:rsidRPr="00D4721A" w14:paraId="7A5959D7" w14:textId="77777777" w:rsidTr="00C20521">
        <w:trPr>
          <w:trHeight w:val="204"/>
        </w:trPr>
        <w:tc>
          <w:tcPr>
            <w:tcW w:w="1668" w:type="dxa"/>
            <w:noWrap/>
            <w:hideMark/>
          </w:tcPr>
          <w:p w14:paraId="4AB74697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rhinocerous</w:t>
            </w:r>
            <w:proofErr w:type="spellEnd"/>
            <w:proofErr w:type="gramEnd"/>
          </w:p>
        </w:tc>
        <w:tc>
          <w:tcPr>
            <w:tcW w:w="708" w:type="dxa"/>
          </w:tcPr>
          <w:p w14:paraId="741BF282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F335564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57" w:type="dxa"/>
            <w:noWrap/>
            <w:hideMark/>
          </w:tcPr>
          <w:p w14:paraId="1F5FDA63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77" w:type="dxa"/>
            <w:noWrap/>
            <w:hideMark/>
          </w:tcPr>
          <w:p w14:paraId="3B49C196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7" w:type="dxa"/>
          </w:tcPr>
          <w:p w14:paraId="1794651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01" w:type="dxa"/>
            <w:noWrap/>
            <w:hideMark/>
          </w:tcPr>
          <w:p w14:paraId="32F810A2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5" w:type="dxa"/>
            <w:noWrap/>
            <w:hideMark/>
          </w:tcPr>
          <w:p w14:paraId="71A2DD6E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015C936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14:paraId="2ED4E706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8AF92D1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42A03A43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9" w:type="dxa"/>
          </w:tcPr>
          <w:p w14:paraId="17E7EA1E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</w:tcPr>
          <w:p w14:paraId="370D4935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14:paraId="13BE3499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1" w:type="dxa"/>
          </w:tcPr>
          <w:p w14:paraId="02F489DB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4721A" w:rsidRPr="00D4721A" w14:paraId="467E5845" w14:textId="77777777" w:rsidTr="00C20521">
        <w:trPr>
          <w:trHeight w:val="204"/>
        </w:trPr>
        <w:tc>
          <w:tcPr>
            <w:tcW w:w="1668" w:type="dxa"/>
            <w:noWrap/>
            <w:hideMark/>
          </w:tcPr>
          <w:p w14:paraId="50D891A8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.carpio</w:t>
            </w:r>
            <w:proofErr w:type="spellEnd"/>
          </w:p>
        </w:tc>
        <w:tc>
          <w:tcPr>
            <w:tcW w:w="708" w:type="dxa"/>
          </w:tcPr>
          <w:p w14:paraId="1F58B0E0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88648DC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noWrap/>
            <w:hideMark/>
          </w:tcPr>
          <w:p w14:paraId="42A5DE56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77" w:type="dxa"/>
            <w:noWrap/>
            <w:hideMark/>
          </w:tcPr>
          <w:p w14:paraId="704F6ED8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7" w:type="dxa"/>
          </w:tcPr>
          <w:p w14:paraId="325C39F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01" w:type="dxa"/>
            <w:noWrap/>
            <w:hideMark/>
          </w:tcPr>
          <w:p w14:paraId="1729CA46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5" w:type="dxa"/>
            <w:noWrap/>
            <w:hideMark/>
          </w:tcPr>
          <w:p w14:paraId="3941A2B7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(</w:t>
            </w:r>
            <w:proofErr w:type="gramStart"/>
            <w:r w:rsidRPr="00D4721A">
              <w:rPr>
                <w:rFonts w:ascii="Times New Roman" w:hAnsi="Times New Roman" w:cs="Times New Roman"/>
                <w:color w:val="000000" w:themeColor="text1"/>
              </w:rPr>
              <w:t>1)</w:t>
            </w:r>
            <w:r w:rsidRPr="00D4721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proofErr w:type="gramEnd"/>
          </w:p>
        </w:tc>
        <w:tc>
          <w:tcPr>
            <w:tcW w:w="709" w:type="dxa"/>
            <w:noWrap/>
            <w:hideMark/>
          </w:tcPr>
          <w:p w14:paraId="260C24AB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14:paraId="3AE773F6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C5874EA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488A18F6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(</w:t>
            </w:r>
            <w:proofErr w:type="gramStart"/>
            <w:r w:rsidRPr="00D4721A">
              <w:rPr>
                <w:rFonts w:ascii="Times New Roman" w:hAnsi="Times New Roman" w:cs="Times New Roman"/>
                <w:color w:val="000000" w:themeColor="text1"/>
              </w:rPr>
              <w:t>1)</w:t>
            </w:r>
            <w:r w:rsidRPr="00D4721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proofErr w:type="gramEnd"/>
          </w:p>
        </w:tc>
        <w:tc>
          <w:tcPr>
            <w:tcW w:w="709" w:type="dxa"/>
          </w:tcPr>
          <w:p w14:paraId="74EC7B0B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</w:tcPr>
          <w:p w14:paraId="2F39417E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14:paraId="42925936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1" w:type="dxa"/>
          </w:tcPr>
          <w:p w14:paraId="03754FAD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4721A" w:rsidRPr="00D4721A" w14:paraId="139748B9" w14:textId="77777777" w:rsidTr="00C20521">
        <w:trPr>
          <w:trHeight w:val="204"/>
        </w:trPr>
        <w:tc>
          <w:tcPr>
            <w:tcW w:w="1668" w:type="dxa"/>
            <w:noWrap/>
            <w:hideMark/>
          </w:tcPr>
          <w:p w14:paraId="780D2049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.rerio</w:t>
            </w:r>
            <w:proofErr w:type="spellEnd"/>
          </w:p>
        </w:tc>
        <w:tc>
          <w:tcPr>
            <w:tcW w:w="708" w:type="dxa"/>
          </w:tcPr>
          <w:p w14:paraId="2A9C8CD4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2D361AE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57" w:type="dxa"/>
            <w:noWrap/>
            <w:hideMark/>
          </w:tcPr>
          <w:p w14:paraId="125720B0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77" w:type="dxa"/>
            <w:noWrap/>
            <w:hideMark/>
          </w:tcPr>
          <w:p w14:paraId="338DB690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14:paraId="5EA175B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14:paraId="732F0C81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75" w:type="dxa"/>
            <w:noWrap/>
            <w:hideMark/>
          </w:tcPr>
          <w:p w14:paraId="6EFFB52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2D6C3E2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14:paraId="6425A006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278E7BD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35F042B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</w:tcPr>
          <w:p w14:paraId="2F2FBC8A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</w:tcPr>
          <w:p w14:paraId="5560C895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14:paraId="7CFBDCC8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1" w:type="dxa"/>
          </w:tcPr>
          <w:p w14:paraId="6551F0F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4721A" w:rsidRPr="00D4721A" w14:paraId="2300596E" w14:textId="77777777" w:rsidTr="00C20521">
        <w:trPr>
          <w:trHeight w:val="204"/>
        </w:trPr>
        <w:tc>
          <w:tcPr>
            <w:tcW w:w="1668" w:type="dxa"/>
            <w:noWrap/>
            <w:hideMark/>
          </w:tcPr>
          <w:p w14:paraId="2DCD8BC5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.latipes</w:t>
            </w:r>
            <w:proofErr w:type="spellEnd"/>
            <w:proofErr w:type="gramEnd"/>
          </w:p>
        </w:tc>
        <w:tc>
          <w:tcPr>
            <w:tcW w:w="708" w:type="dxa"/>
          </w:tcPr>
          <w:p w14:paraId="4177BEA3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9D9444A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57" w:type="dxa"/>
            <w:noWrap/>
            <w:hideMark/>
          </w:tcPr>
          <w:p w14:paraId="0F1D92E4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77" w:type="dxa"/>
            <w:noWrap/>
            <w:hideMark/>
          </w:tcPr>
          <w:p w14:paraId="7C98FDA8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67" w:type="dxa"/>
          </w:tcPr>
          <w:p w14:paraId="14480527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01" w:type="dxa"/>
            <w:noWrap/>
            <w:hideMark/>
          </w:tcPr>
          <w:p w14:paraId="29FA6B08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06E8DEC9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B7866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14:paraId="51AD19C1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8C1DB40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00513CC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(</w:t>
            </w:r>
            <w:proofErr w:type="gramStart"/>
            <w:r w:rsidRPr="00D4721A">
              <w:rPr>
                <w:rFonts w:ascii="Times New Roman" w:hAnsi="Times New Roman" w:cs="Times New Roman"/>
                <w:color w:val="000000" w:themeColor="text1"/>
              </w:rPr>
              <w:t>1)</w:t>
            </w:r>
            <w:r w:rsidRPr="00D4721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proofErr w:type="gramEnd"/>
          </w:p>
        </w:tc>
        <w:tc>
          <w:tcPr>
            <w:tcW w:w="709" w:type="dxa"/>
          </w:tcPr>
          <w:p w14:paraId="1DD5422B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195822EC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0" w:type="dxa"/>
          </w:tcPr>
          <w:p w14:paraId="65406D28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73A884EC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4721A" w:rsidRPr="00D4721A" w14:paraId="478AC631" w14:textId="77777777" w:rsidTr="00C20521">
        <w:trPr>
          <w:trHeight w:val="204"/>
        </w:trPr>
        <w:tc>
          <w:tcPr>
            <w:tcW w:w="1668" w:type="dxa"/>
            <w:noWrap/>
            <w:hideMark/>
          </w:tcPr>
          <w:p w14:paraId="5F73A900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formosus</w:t>
            </w:r>
            <w:proofErr w:type="spellEnd"/>
            <w:proofErr w:type="gramEnd"/>
          </w:p>
        </w:tc>
        <w:tc>
          <w:tcPr>
            <w:tcW w:w="708" w:type="dxa"/>
          </w:tcPr>
          <w:p w14:paraId="73274F3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6181374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57" w:type="dxa"/>
            <w:noWrap/>
            <w:hideMark/>
          </w:tcPr>
          <w:p w14:paraId="24AF34D1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77" w:type="dxa"/>
            <w:noWrap/>
            <w:hideMark/>
          </w:tcPr>
          <w:p w14:paraId="7089EA13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67" w:type="dxa"/>
          </w:tcPr>
          <w:p w14:paraId="75E5C4EC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01" w:type="dxa"/>
            <w:noWrap/>
            <w:hideMark/>
          </w:tcPr>
          <w:p w14:paraId="0AC092D7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18CDF463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02528D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14:paraId="1C9DC19D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B196C44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95B4A70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9" w:type="dxa"/>
          </w:tcPr>
          <w:p w14:paraId="4E438D84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1098F133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0" w:type="dxa"/>
          </w:tcPr>
          <w:p w14:paraId="5669E8C0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1" w:type="dxa"/>
          </w:tcPr>
          <w:p w14:paraId="3812E292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4721A" w:rsidRPr="00D4721A" w14:paraId="3EEA7914" w14:textId="77777777" w:rsidTr="00C20521">
        <w:trPr>
          <w:trHeight w:val="204"/>
        </w:trPr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31E226C2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00D4721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.mexicanus</w:t>
            </w:r>
            <w:proofErr w:type="spellEnd"/>
            <w:proofErr w:type="gram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BF5BBF7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D38C441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noWrap/>
            <w:hideMark/>
          </w:tcPr>
          <w:p w14:paraId="75CDBD10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noWrap/>
            <w:hideMark/>
          </w:tcPr>
          <w:p w14:paraId="70DB0BA4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5A8419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hideMark/>
          </w:tcPr>
          <w:p w14:paraId="118A6DC1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6A14136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34F5BA7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7C07DC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F4655DF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68590268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BE4B0A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5190C1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2B18F3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68FE25" w14:textId="77777777" w:rsidR="00D610AE" w:rsidRPr="00D4721A" w:rsidRDefault="00D610AE" w:rsidP="00BC2F96">
            <w:pPr>
              <w:suppressLineNumbers/>
              <w:rPr>
                <w:rFonts w:ascii="Times New Roman" w:hAnsi="Times New Roman" w:cs="Times New Roman"/>
                <w:color w:val="000000" w:themeColor="text1"/>
              </w:rPr>
            </w:pPr>
            <w:r w:rsidRPr="00D472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4433D17A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F80DAA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30EC27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E07340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B24B59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015ACB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04DFD6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0BD02A" w14:textId="77777777" w:rsidR="003117D7" w:rsidRPr="00D4721A" w:rsidRDefault="003117D7" w:rsidP="00BC2F96">
      <w:pPr>
        <w:widowControl/>
        <w:suppressLineNumbers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3D904F" w14:textId="77777777" w:rsidR="009964DA" w:rsidRPr="00D4721A" w:rsidRDefault="009964DA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D5F140" w14:textId="77777777" w:rsidR="00D610AE" w:rsidRPr="00D4721A" w:rsidRDefault="003117D7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2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D47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dicted pseudogenes are provided in the brackets.</w:t>
      </w:r>
    </w:p>
    <w:p w14:paraId="139525A7" w14:textId="77777777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D610AE" w:rsidRPr="00D4721A" w:rsidSect="00D62BE6">
          <w:footerReference w:type="first" r:id="rId12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titlePg/>
          <w:docGrid w:type="linesAndChars" w:linePitch="312"/>
        </w:sectPr>
      </w:pPr>
    </w:p>
    <w:p w14:paraId="7A58A1AD" w14:textId="4AB784FA" w:rsidR="00D610AE" w:rsidRPr="00D4721A" w:rsidRDefault="00D610AE" w:rsidP="00BC2F96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16" w:name="_Hlk76117014"/>
      <w:r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E5C3A"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>11</w:t>
      </w:r>
      <w:r w:rsidR="00F77FBF" w:rsidRPr="00D4721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>Number</w:t>
      </w:r>
      <w:r w:rsidR="009829D5" w:rsidRPr="00D4721A">
        <w:rPr>
          <w:rFonts w:ascii="Times New Roman" w:hAnsi="Times New Roman" w:cs="Times New Roman"/>
          <w:color w:val="000000" w:themeColor="text1"/>
          <w:sz w:val="24"/>
        </w:rPr>
        <w:t>s</w:t>
      </w:r>
      <w:r w:rsidRPr="00D4721A">
        <w:rPr>
          <w:rFonts w:ascii="Times New Roman" w:hAnsi="Times New Roman" w:cs="Times New Roman"/>
          <w:color w:val="000000" w:themeColor="text1"/>
          <w:sz w:val="24"/>
        </w:rPr>
        <w:t xml:space="preserve"> of predicted AMP sequences.</w:t>
      </w:r>
    </w:p>
    <w:tbl>
      <w:tblPr>
        <w:tblW w:w="8769" w:type="dxa"/>
        <w:jc w:val="center"/>
        <w:tblLook w:val="04A0" w:firstRow="1" w:lastRow="0" w:firstColumn="1" w:lastColumn="0" w:noHBand="0" w:noVBand="1"/>
      </w:tblPr>
      <w:tblGrid>
        <w:gridCol w:w="2074"/>
        <w:gridCol w:w="1001"/>
        <w:gridCol w:w="1337"/>
        <w:gridCol w:w="419"/>
        <w:gridCol w:w="1162"/>
        <w:gridCol w:w="232"/>
        <w:gridCol w:w="1295"/>
        <w:gridCol w:w="1525"/>
      </w:tblGrid>
      <w:tr w:rsidR="00D4721A" w:rsidRPr="00D4721A" w14:paraId="4C954BFD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16"/>
          <w:p w14:paraId="353F74C4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D4721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Type of AMP-Species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F540D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D4721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grahami</w:t>
            </w:r>
            <w:proofErr w:type="spellEnd"/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8502F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D4721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maitianheensis</w:t>
            </w:r>
            <w:proofErr w:type="spellEnd"/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916A2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D4721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rhinocerous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60C8F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D4721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anshuiensis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C9D46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D4721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anophthalmus</w:t>
            </w:r>
            <w:proofErr w:type="spellEnd"/>
          </w:p>
          <w:p w14:paraId="199A394F" w14:textId="77777777" w:rsidR="00D610AE" w:rsidRPr="00D4721A" w:rsidRDefault="00D610AE" w:rsidP="00BC2F96">
            <w:pPr>
              <w:widowControl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D4721A" w:rsidRPr="00D4721A" w14:paraId="1FA5C0F3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FCE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hrombin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1B8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3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3322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5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D98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9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2EA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28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1E0D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16</w:t>
            </w:r>
          </w:p>
        </w:tc>
      </w:tr>
      <w:tr w:rsidR="00D4721A" w:rsidRPr="00D4721A" w14:paraId="3863F474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F72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isto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17AF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65F5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8D1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325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695F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5</w:t>
            </w:r>
          </w:p>
        </w:tc>
      </w:tr>
      <w:tr w:rsidR="00D4721A" w:rsidRPr="00D4721A" w14:paraId="553D6F48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EA2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bookmarkStart w:id="17" w:name="_Hlk42096206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ectin</w:t>
            </w:r>
            <w:bookmarkEnd w:id="17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56045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AF93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0ED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65B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8FCD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5</w:t>
            </w:r>
          </w:p>
        </w:tc>
      </w:tr>
      <w:tr w:rsidR="00D4721A" w:rsidRPr="00D4721A" w14:paraId="181F3594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305C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hemoki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0ACD6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3A8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FE8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4993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5FA6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3</w:t>
            </w:r>
          </w:p>
        </w:tc>
      </w:tr>
      <w:tr w:rsidR="00D4721A" w:rsidRPr="00D4721A" w14:paraId="53EE6A02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7332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colopendin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18F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B0D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3305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3DE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AC5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6</w:t>
            </w:r>
          </w:p>
        </w:tc>
      </w:tr>
      <w:tr w:rsidR="00D4721A" w:rsidRPr="00D4721A" w14:paraId="2BD61CA8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5B7D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Ubiquit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F9F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4559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778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B72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77090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</w:t>
            </w:r>
          </w:p>
        </w:tc>
      </w:tr>
      <w:tr w:rsidR="00D4721A" w:rsidRPr="00D4721A" w14:paraId="7B152D37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6126D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PT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DBEA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9064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3CA2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F48F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A6F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7</w:t>
            </w:r>
          </w:p>
        </w:tc>
      </w:tr>
      <w:tr w:rsidR="00D4721A" w:rsidRPr="00D4721A" w14:paraId="2364D244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8EDD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eta2-Microglobul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9A61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09FD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00F6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38CDF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26F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8</w:t>
            </w:r>
          </w:p>
        </w:tc>
      </w:tr>
      <w:tr w:rsidR="00D4721A" w:rsidRPr="00D4721A" w14:paraId="6B24A7AF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351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emoglob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E07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D315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A4E5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BBDF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2964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9</w:t>
            </w:r>
          </w:p>
        </w:tc>
      </w:tr>
      <w:tr w:rsidR="00D4721A" w:rsidRPr="00D4721A" w14:paraId="4DB78A1C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D3E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cipensin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BB53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C68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46185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DE670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163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9</w:t>
            </w:r>
          </w:p>
        </w:tc>
      </w:tr>
      <w:tr w:rsidR="00D4721A" w:rsidRPr="00D4721A" w14:paraId="53B91E4A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A2240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europeptid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AF10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F365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49D3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2FF3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B97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5</w:t>
            </w:r>
          </w:p>
        </w:tc>
      </w:tr>
      <w:tr w:rsidR="00D4721A" w:rsidRPr="00D4721A" w14:paraId="1151F8E0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BD3B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ysozy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64E0D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D2DA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D2CD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E37C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C66D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D4721A" w:rsidRPr="00D4721A" w14:paraId="4A4C368E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627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ntileukoprotease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8D8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9B0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AB9F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B63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884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D4721A" w:rsidRPr="00D4721A" w14:paraId="4B2E4663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5BDD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ibonucleas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2CF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A2C0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B8C7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8C6F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BC0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D4721A" w:rsidRPr="00D4721A" w14:paraId="6432A201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F28B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hospholipase_A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AE69F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6DA6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17E4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39B3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D46D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D4721A" w:rsidRPr="00D4721A" w14:paraId="36469407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F7A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ynucle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7BBD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D2B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3E4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FF2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DD6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D4721A" w:rsidRPr="00D4721A" w14:paraId="3C31829A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9673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K-</w:t>
            </w:r>
            <w:proofErr w:type="spellStart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ysin_fish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A5AD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A6E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4C993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60E8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924B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D4721A" w:rsidRPr="00D4721A" w14:paraId="79A72E84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21C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APDH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260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177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FA4F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5B4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7D93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D4721A" w:rsidRPr="00D4721A" w14:paraId="04EA78F3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6E0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kin-PY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9203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033C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F96C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88505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3EF2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D4721A" w:rsidRPr="00D4721A" w14:paraId="3E5CF3F3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A43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myloi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DD0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F3F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40ED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27BE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CC9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D4721A" w:rsidRPr="00D4721A" w14:paraId="5634132E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954F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Ubiquicidin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BDF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2E8F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FEC3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5E60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530D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D4721A" w:rsidRPr="00D4721A" w14:paraId="5FD539B4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B67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fens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86A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1CD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6D2F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535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B9523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D4721A" w:rsidRPr="00D4721A" w14:paraId="1E5011E7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8E0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eptide_3910_pi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B672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0EBC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1C5D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0B4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8876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D4721A" w:rsidRPr="00D4721A" w14:paraId="5AAF3052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9254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ntiproteinase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957F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0621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FFD03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2676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27D6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D4721A" w:rsidRPr="00D4721A" w14:paraId="48BA5936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9E6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aposin</w:t>
            </w:r>
            <w:proofErr w:type="spellEnd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lik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3468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5E38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02F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C14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7F95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D4721A" w:rsidRPr="00D4721A" w14:paraId="44F1A74A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3D8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myl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B79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06C0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BBC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CA4F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10175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D4721A" w:rsidRPr="00D4721A" w14:paraId="4129334F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AE2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OT2_repti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4FA1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273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FE01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4D48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4643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D4721A" w:rsidRPr="00D4721A" w14:paraId="08BF1AA0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35A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JHbalpha_fish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19E0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B2F5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4C3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7243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50F0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D4721A" w:rsidRPr="00D4721A" w14:paraId="610DD120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28B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EAP-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D8D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8573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625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B47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312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D4721A" w:rsidRPr="00D4721A" w14:paraId="28598A5E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CB3A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othropstoxin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179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A4DF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D9C0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7350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6B8B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D4721A" w:rsidRPr="00D4721A" w14:paraId="42E7033F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06F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cAMP1_insec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5B9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A79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62FB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1E0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FCF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D4721A" w:rsidRPr="00D4721A" w14:paraId="578E2173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6E77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Ixodidin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E984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EB53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7B6B4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F26D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9340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D4721A" w:rsidRPr="00D4721A" w14:paraId="56B3FC36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0D00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Glyrichin_syn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72C5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8CB2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A07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735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9BC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D4721A" w:rsidRPr="00D4721A" w14:paraId="3434D85D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7D4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hymos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70370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B9AF5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4767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1F7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808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D4721A" w:rsidRPr="00D4721A" w14:paraId="18379F6B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392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Waprin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976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75D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1CCF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31A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ADB4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D4721A" w:rsidRPr="00D4721A" w14:paraId="74FB5198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9B3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erotoxin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9AE4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91E14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CBD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FEA7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D97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D4721A" w:rsidRPr="00D4721A" w14:paraId="2FC42C2C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359E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OT2_repti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3E2E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EFCB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0ED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654FA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D2DC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D4721A" w:rsidRPr="00D4721A" w14:paraId="15F66027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DF5D5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epcidin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0CA5C6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408E9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AB4C30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96A7A6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AA7FD1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D20E91" w:rsidRPr="00D4721A" w14:paraId="75A7D5B7" w14:textId="77777777" w:rsidTr="003117D7">
        <w:trPr>
          <w:trHeight w:val="204"/>
          <w:jc w:val="center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368E0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D4721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otal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B0F65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5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A9478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79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EA652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5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F72C0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2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21D39" w14:textId="77777777" w:rsidR="00D610AE" w:rsidRPr="00D4721A" w:rsidRDefault="00D610AE" w:rsidP="00BC2F96">
            <w:pPr>
              <w:widowControl/>
              <w:suppressLineNumbers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D4721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45</w:t>
            </w:r>
          </w:p>
        </w:tc>
      </w:tr>
    </w:tbl>
    <w:p w14:paraId="42BECEA8" w14:textId="77777777" w:rsidR="00F61D6F" w:rsidRPr="00D4721A" w:rsidRDefault="00F61D6F" w:rsidP="00BC2F96">
      <w:pPr>
        <w:suppressLineNumbers/>
        <w:rPr>
          <w:rFonts w:ascii="Times New Roman" w:hAnsi="Times New Roman" w:cs="Times New Roman"/>
          <w:color w:val="000000" w:themeColor="text1"/>
        </w:rPr>
      </w:pPr>
    </w:p>
    <w:sectPr w:rsidR="00F61D6F" w:rsidRPr="00D4721A" w:rsidSect="00DF0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3F3BC" w14:textId="77777777" w:rsidR="00D20E91" w:rsidRDefault="00D20E91" w:rsidP="00D610AE">
      <w:r>
        <w:separator/>
      </w:r>
    </w:p>
  </w:endnote>
  <w:endnote w:type="continuationSeparator" w:id="0">
    <w:p w14:paraId="7CCEFC24" w14:textId="77777777" w:rsidR="00D20E91" w:rsidRDefault="00D20E91" w:rsidP="00D61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B229B" w14:textId="77777777" w:rsidR="00F77FBF" w:rsidRPr="00914C90" w:rsidRDefault="00F77FBF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4A6F2" w14:textId="77777777" w:rsidR="00D20E91" w:rsidRDefault="00D20E91" w:rsidP="00D610AE">
      <w:r>
        <w:separator/>
      </w:r>
    </w:p>
  </w:footnote>
  <w:footnote w:type="continuationSeparator" w:id="0">
    <w:p w14:paraId="6E8427D1" w14:textId="77777777" w:rsidR="00D20E91" w:rsidRDefault="00D20E91" w:rsidP="00D61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 data repor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zrrdxzivs05sesa9exprr6v0pftp0zrvpv&quot;&gt;maitian_manuscript&lt;record-ids&gt;&lt;item&gt;46&lt;/item&gt;&lt;/record-ids&gt;&lt;/item&gt;&lt;/Libraries&gt;"/>
  </w:docVars>
  <w:rsids>
    <w:rsidRoot w:val="00FF07AA"/>
    <w:rsid w:val="00065DD5"/>
    <w:rsid w:val="0007137C"/>
    <w:rsid w:val="00085825"/>
    <w:rsid w:val="000E509F"/>
    <w:rsid w:val="00105791"/>
    <w:rsid w:val="00116BD1"/>
    <w:rsid w:val="00144814"/>
    <w:rsid w:val="0018085B"/>
    <w:rsid w:val="001A7575"/>
    <w:rsid w:val="001E7357"/>
    <w:rsid w:val="002043A5"/>
    <w:rsid w:val="002A6776"/>
    <w:rsid w:val="003117D7"/>
    <w:rsid w:val="00314BF7"/>
    <w:rsid w:val="0033211F"/>
    <w:rsid w:val="00334FA1"/>
    <w:rsid w:val="0036671C"/>
    <w:rsid w:val="0038619F"/>
    <w:rsid w:val="00393AF9"/>
    <w:rsid w:val="003971C8"/>
    <w:rsid w:val="003A2F09"/>
    <w:rsid w:val="003C6AD5"/>
    <w:rsid w:val="003F1D5B"/>
    <w:rsid w:val="00415643"/>
    <w:rsid w:val="004D36AC"/>
    <w:rsid w:val="00547AF6"/>
    <w:rsid w:val="005B275B"/>
    <w:rsid w:val="005B277B"/>
    <w:rsid w:val="005D333A"/>
    <w:rsid w:val="0065449B"/>
    <w:rsid w:val="006A0127"/>
    <w:rsid w:val="006B59EC"/>
    <w:rsid w:val="006D1CCA"/>
    <w:rsid w:val="006D4B30"/>
    <w:rsid w:val="00705137"/>
    <w:rsid w:val="007C5224"/>
    <w:rsid w:val="00842F82"/>
    <w:rsid w:val="00865023"/>
    <w:rsid w:val="0087713A"/>
    <w:rsid w:val="00887467"/>
    <w:rsid w:val="008919F4"/>
    <w:rsid w:val="00892D5E"/>
    <w:rsid w:val="008C3C03"/>
    <w:rsid w:val="008E7151"/>
    <w:rsid w:val="00902831"/>
    <w:rsid w:val="00955A47"/>
    <w:rsid w:val="00956705"/>
    <w:rsid w:val="00956F30"/>
    <w:rsid w:val="00981BB9"/>
    <w:rsid w:val="009829D5"/>
    <w:rsid w:val="00983CED"/>
    <w:rsid w:val="0098680D"/>
    <w:rsid w:val="009964DA"/>
    <w:rsid w:val="009B136D"/>
    <w:rsid w:val="009D76CD"/>
    <w:rsid w:val="009E6E24"/>
    <w:rsid w:val="00A163B0"/>
    <w:rsid w:val="00A25BB7"/>
    <w:rsid w:val="00A65DE8"/>
    <w:rsid w:val="00AB4D45"/>
    <w:rsid w:val="00AD374C"/>
    <w:rsid w:val="00AF7886"/>
    <w:rsid w:val="00B0264D"/>
    <w:rsid w:val="00B03F71"/>
    <w:rsid w:val="00B21651"/>
    <w:rsid w:val="00B21D82"/>
    <w:rsid w:val="00B30BB4"/>
    <w:rsid w:val="00B30F93"/>
    <w:rsid w:val="00B543CA"/>
    <w:rsid w:val="00BC2F96"/>
    <w:rsid w:val="00BD2E40"/>
    <w:rsid w:val="00C20521"/>
    <w:rsid w:val="00C265F8"/>
    <w:rsid w:val="00C3762E"/>
    <w:rsid w:val="00C53719"/>
    <w:rsid w:val="00C55220"/>
    <w:rsid w:val="00C76BFF"/>
    <w:rsid w:val="00CA3675"/>
    <w:rsid w:val="00CF7120"/>
    <w:rsid w:val="00D117AE"/>
    <w:rsid w:val="00D20E91"/>
    <w:rsid w:val="00D211C1"/>
    <w:rsid w:val="00D4721A"/>
    <w:rsid w:val="00D610AE"/>
    <w:rsid w:val="00D62BE6"/>
    <w:rsid w:val="00D8202C"/>
    <w:rsid w:val="00D86D6D"/>
    <w:rsid w:val="00DA2CD8"/>
    <w:rsid w:val="00DB1794"/>
    <w:rsid w:val="00DC566C"/>
    <w:rsid w:val="00DF0CD0"/>
    <w:rsid w:val="00DF4B70"/>
    <w:rsid w:val="00E0593B"/>
    <w:rsid w:val="00E10989"/>
    <w:rsid w:val="00E41A71"/>
    <w:rsid w:val="00EA7E89"/>
    <w:rsid w:val="00ED0F0F"/>
    <w:rsid w:val="00ED569B"/>
    <w:rsid w:val="00EE5C3A"/>
    <w:rsid w:val="00F0009E"/>
    <w:rsid w:val="00F61D6F"/>
    <w:rsid w:val="00F77FBF"/>
    <w:rsid w:val="00F81002"/>
    <w:rsid w:val="00F840CE"/>
    <w:rsid w:val="00FA5ACF"/>
    <w:rsid w:val="00FB5F9F"/>
    <w:rsid w:val="00FD7A5F"/>
    <w:rsid w:val="00FF07AA"/>
    <w:rsid w:val="00FF41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F711C"/>
  <w15:docId w15:val="{F0C67094-1C99-4FF0-BCBE-329E7DA84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9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1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10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1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10AE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610A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610A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610A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610AE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0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0A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610AE"/>
  </w:style>
  <w:style w:type="character" w:styleId="Hyperlink">
    <w:name w:val="Hyperlink"/>
    <w:basedOn w:val="DefaultParagraphFont"/>
    <w:uiPriority w:val="99"/>
    <w:unhideWhenUsed/>
    <w:rsid w:val="00D610AE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D610A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610A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0A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0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0A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D610AE"/>
    <w:rPr>
      <w:color w:val="808080"/>
    </w:rPr>
  </w:style>
  <w:style w:type="character" w:customStyle="1" w:styleId="2">
    <w:name w:val="未处理的提及2"/>
    <w:basedOn w:val="DefaultParagraphFont"/>
    <w:uiPriority w:val="99"/>
    <w:semiHidden/>
    <w:unhideWhenUsed/>
    <w:rsid w:val="00D610A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610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未处理的提及3"/>
    <w:basedOn w:val="DefaultParagraphFont"/>
    <w:uiPriority w:val="99"/>
    <w:semiHidden/>
    <w:unhideWhenUsed/>
    <w:rsid w:val="00A163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www.cellsignal.com/pathways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9</Words>
  <Characters>7524</Characters>
  <Application>Microsoft Office Word</Application>
  <DocSecurity>0</DocSecurity>
  <Lines>62</Lines>
  <Paragraphs>17</Paragraphs>
  <ScaleCrop>false</ScaleCrop>
  <Company/>
  <LinksUpToDate>false</LinksUpToDate>
  <CharactersWithSpaces>8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蕊晗(Ruihan Li)</dc:creator>
  <cp:keywords/>
  <dc:description/>
  <cp:lastModifiedBy>Bindhu Krishnan</cp:lastModifiedBy>
  <cp:revision>2</cp:revision>
  <dcterms:created xsi:type="dcterms:W3CDTF">2021-09-28T11:52:00Z</dcterms:created>
  <dcterms:modified xsi:type="dcterms:W3CDTF">2021-09-28T11:52:00Z</dcterms:modified>
</cp:coreProperties>
</file>